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7170C" w14:textId="77777777" w:rsidR="003E1FB3" w:rsidRDefault="003E1FB3" w:rsidP="00D4291A">
      <w:pPr>
        <w:spacing w:after="120" w:line="240" w:lineRule="auto"/>
        <w:rPr>
          <w:rFonts w:ascii="Calibri" w:eastAsia="Calibri" w:hAnsi="Calibri" w:cs="Calibri"/>
          <w:b/>
          <w:sz w:val="24"/>
          <w:szCs w:val="24"/>
          <w:u w:val="single"/>
          <w:lang w:val="en-AU" w:eastAsia="en-IE"/>
        </w:rPr>
      </w:pPr>
    </w:p>
    <w:p w14:paraId="13F6DFA3" w14:textId="0594B84B" w:rsidR="003E1FB3" w:rsidRDefault="003E1FB3" w:rsidP="003E1FB3">
      <w:pPr>
        <w:spacing w:after="120" w:line="240" w:lineRule="auto"/>
        <w:rPr>
          <w:rFonts w:ascii="Calibri" w:eastAsia="Calibri" w:hAnsi="Calibri" w:cs="Calibri"/>
          <w:b/>
          <w:sz w:val="24"/>
          <w:szCs w:val="24"/>
          <w:u w:val="single"/>
          <w:lang w:val="en-AU" w:eastAsia="en-IE"/>
        </w:rPr>
      </w:pPr>
      <w:r>
        <w:rPr>
          <w:rFonts w:ascii="Calibri" w:eastAsia="Calibri" w:hAnsi="Calibri" w:cs="Calibri"/>
          <w:b/>
          <w:sz w:val="24"/>
          <w:szCs w:val="24"/>
          <w:u w:val="single"/>
          <w:lang w:val="en-AU" w:eastAsia="en-IE"/>
        </w:rPr>
        <w:t>Supplementary Materials S</w:t>
      </w:r>
      <w:r>
        <w:rPr>
          <w:rFonts w:ascii="Calibri" w:eastAsia="Calibri" w:hAnsi="Calibri" w:cs="Calibri"/>
          <w:b/>
          <w:sz w:val="24"/>
          <w:szCs w:val="24"/>
          <w:u w:val="single"/>
          <w:lang w:val="en-AU" w:eastAsia="en-IE"/>
        </w:rPr>
        <w:t>2</w:t>
      </w:r>
      <w:r>
        <w:rPr>
          <w:rFonts w:ascii="Calibri" w:eastAsia="Calibri" w:hAnsi="Calibri" w:cs="Calibri"/>
          <w:b/>
          <w:sz w:val="24"/>
          <w:szCs w:val="24"/>
          <w:u w:val="single"/>
          <w:lang w:val="en-AU" w:eastAsia="en-IE"/>
        </w:rPr>
        <w:t xml:space="preserve"> – Service </w:t>
      </w:r>
      <w:r>
        <w:rPr>
          <w:rFonts w:ascii="Calibri" w:eastAsia="Calibri" w:hAnsi="Calibri" w:cs="Calibri"/>
          <w:b/>
          <w:sz w:val="24"/>
          <w:szCs w:val="24"/>
          <w:u w:val="single"/>
          <w:lang w:val="en-AU" w:eastAsia="en-IE"/>
        </w:rPr>
        <w:t>Provider</w:t>
      </w:r>
      <w:r>
        <w:rPr>
          <w:rFonts w:ascii="Calibri" w:eastAsia="Calibri" w:hAnsi="Calibri" w:cs="Calibri"/>
          <w:b/>
          <w:sz w:val="24"/>
          <w:szCs w:val="24"/>
          <w:u w:val="single"/>
          <w:lang w:val="en-AU" w:eastAsia="en-IE"/>
        </w:rPr>
        <w:t xml:space="preserve"> Interview Guide</w:t>
      </w:r>
    </w:p>
    <w:p w14:paraId="58A7496D" w14:textId="77777777" w:rsidR="003E1FB3" w:rsidRDefault="003E1FB3" w:rsidP="00D4291A">
      <w:pPr>
        <w:spacing w:after="120" w:line="240" w:lineRule="auto"/>
        <w:rPr>
          <w:rFonts w:ascii="Calibri" w:eastAsia="Calibri" w:hAnsi="Calibri" w:cs="Calibri"/>
          <w:b/>
          <w:sz w:val="24"/>
          <w:szCs w:val="24"/>
          <w:u w:val="single"/>
          <w:lang w:val="en-AU" w:eastAsia="en-IE"/>
        </w:rPr>
      </w:pPr>
    </w:p>
    <w:p w14:paraId="5E9E2AF5" w14:textId="77777777" w:rsidR="003E1FB3" w:rsidRDefault="003E1FB3" w:rsidP="00D4291A">
      <w:pPr>
        <w:spacing w:after="120" w:line="240" w:lineRule="auto"/>
        <w:rPr>
          <w:rFonts w:ascii="Calibri" w:eastAsia="Calibri" w:hAnsi="Calibri" w:cs="Calibri"/>
          <w:b/>
          <w:sz w:val="24"/>
          <w:szCs w:val="24"/>
          <w:u w:val="single"/>
          <w:lang w:val="en-AU" w:eastAsia="en-IE"/>
        </w:rPr>
      </w:pPr>
    </w:p>
    <w:p w14:paraId="41C74034" w14:textId="77777777" w:rsidR="003E1FB3" w:rsidRDefault="003E1FB3" w:rsidP="00D4291A">
      <w:pPr>
        <w:spacing w:after="120" w:line="240" w:lineRule="auto"/>
        <w:rPr>
          <w:rFonts w:ascii="Calibri" w:eastAsia="Calibri" w:hAnsi="Calibri" w:cs="Calibri"/>
          <w:b/>
          <w:sz w:val="24"/>
          <w:szCs w:val="24"/>
          <w:u w:val="single"/>
          <w:lang w:val="en-AU" w:eastAsia="en-IE"/>
        </w:rPr>
      </w:pPr>
    </w:p>
    <w:p w14:paraId="1B939F6C" w14:textId="74E2F468" w:rsidR="00D4291A" w:rsidRDefault="00D4291A" w:rsidP="00D4291A">
      <w:pPr>
        <w:spacing w:after="120" w:line="240" w:lineRule="auto"/>
        <w:rPr>
          <w:rFonts w:ascii="Calibri" w:eastAsia="Calibri" w:hAnsi="Calibri" w:cs="Calibri"/>
          <w:b/>
          <w:sz w:val="24"/>
          <w:szCs w:val="24"/>
          <w:u w:val="single"/>
          <w:lang w:val="en-AU" w:eastAsia="en-IE"/>
        </w:rPr>
      </w:pPr>
      <w:r w:rsidRPr="00DE26CD">
        <w:rPr>
          <w:rFonts w:ascii="Calibri" w:eastAsia="Calibri" w:hAnsi="Calibri" w:cs="Calibri"/>
          <w:b/>
          <w:sz w:val="24"/>
          <w:szCs w:val="24"/>
          <w:u w:val="single"/>
          <w:lang w:val="en-AU" w:eastAsia="en-IE"/>
        </w:rPr>
        <w:t>Introduction and definitions</w:t>
      </w:r>
    </w:p>
    <w:p w14:paraId="533B5523" w14:textId="77777777" w:rsidR="00DB01D2" w:rsidRDefault="00DB01D2" w:rsidP="00D4291A">
      <w:pPr>
        <w:spacing w:after="120" w:line="240" w:lineRule="auto"/>
        <w:rPr>
          <w:rFonts w:ascii="Calibri" w:eastAsia="Calibri" w:hAnsi="Calibri" w:cs="Calibri"/>
          <w:b/>
          <w:sz w:val="24"/>
          <w:szCs w:val="24"/>
          <w:u w:val="single"/>
          <w:lang w:val="en-AU" w:eastAsia="en-IE"/>
        </w:rPr>
      </w:pPr>
    </w:p>
    <w:p w14:paraId="0957B646" w14:textId="6DCBEE56" w:rsidR="00D4291A" w:rsidRPr="00DE26CD" w:rsidRDefault="00D4291A" w:rsidP="00D4291A">
      <w:pPr>
        <w:spacing w:after="120" w:line="240" w:lineRule="auto"/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</w:pPr>
      <w:r w:rsidRPr="00DE26CD">
        <w:rPr>
          <w:rFonts w:ascii="Calibri" w:eastAsia="Calibri" w:hAnsi="Calibri" w:cs="Calibri"/>
          <w:i/>
          <w:sz w:val="20"/>
          <w:szCs w:val="20"/>
          <w:lang w:val="en-AU" w:eastAsia="en-IE"/>
        </w:rPr>
        <w:t xml:space="preserve">Research suggests that supportive healthcare environments enhance pain rehabilitation.  </w:t>
      </w:r>
      <w:r w:rsidRPr="00DE26CD"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  <w:t>The purpose of this interview is to help us understand more about the barriers and facilitators to suppor</w:t>
      </w:r>
      <w:r w:rsidR="00DB01D2"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  <w:t xml:space="preserve">ting </w:t>
      </w:r>
      <w:r w:rsidRPr="00DE26CD"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  <w:t>chronic pain service</w:t>
      </w:r>
      <w:r w:rsidR="00DB01D2"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  <w:t xml:space="preserve"> users</w:t>
      </w:r>
      <w:r w:rsidRPr="00DE26CD"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  <w:t>.</w:t>
      </w:r>
    </w:p>
    <w:p w14:paraId="04F84C36" w14:textId="32AA4B0C" w:rsidR="00D4291A" w:rsidRPr="00DE26CD" w:rsidRDefault="00D4291A" w:rsidP="00D4291A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IE"/>
        </w:rPr>
      </w:pPr>
      <w:r w:rsidRPr="00DE26CD"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  <w:t xml:space="preserve"> I’m going to ask you a few questions about your perspective on the support and therapy options you </w:t>
      </w:r>
      <w:r w:rsidR="00DB01D2"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  <w:t>offer as a</w:t>
      </w:r>
      <w:r w:rsidRPr="00DE26CD"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  <w:t xml:space="preserve"> healthcare professional. Please describe as much of your experience as possible. If there is a question that you would prefer not to answer or you need a break, that is no </w:t>
      </w:r>
      <w:proofErr w:type="gramStart"/>
      <w:r w:rsidRPr="00DE26CD"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  <w:t>problem</w:t>
      </w:r>
      <w:proofErr w:type="gramEnd"/>
      <w:r w:rsidRPr="00DE26CD"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  <w:t xml:space="preserve"> and it will not affect your relationship with </w:t>
      </w:r>
      <w:r w:rsidR="00A24D5F"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  <w:t>me</w:t>
      </w:r>
      <w:r w:rsidRPr="00DE26CD"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  <w:t xml:space="preserve"> or any organisation that you may be associated with. </w:t>
      </w:r>
    </w:p>
    <w:p w14:paraId="4490709C" w14:textId="77777777" w:rsidR="00D4291A" w:rsidRPr="00DE26CD" w:rsidRDefault="00D4291A" w:rsidP="00D4291A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IE"/>
        </w:rPr>
      </w:pPr>
      <w:r w:rsidRPr="00DE26CD"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  <w:t>Before we start do you have any questions for me?</w:t>
      </w:r>
    </w:p>
    <w:p w14:paraId="743CE4F7" w14:textId="77777777" w:rsidR="00D4291A" w:rsidRDefault="00D4291A" w:rsidP="00D4291A">
      <w:pPr>
        <w:spacing w:after="0" w:line="240" w:lineRule="auto"/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</w:pPr>
      <w:r w:rsidRPr="00DE26CD"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  <w:t>Are you happy to start the interview?</w:t>
      </w:r>
    </w:p>
    <w:p w14:paraId="5F28BED5" w14:textId="77777777" w:rsidR="00D4291A" w:rsidRDefault="00D4291A" w:rsidP="00D4291A">
      <w:pPr>
        <w:spacing w:after="0" w:line="240" w:lineRule="auto"/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</w:pPr>
    </w:p>
    <w:p w14:paraId="392DC8D2" w14:textId="77777777" w:rsidR="00D4291A" w:rsidRPr="00DE26CD" w:rsidRDefault="00D4291A" w:rsidP="00D4291A">
      <w:pPr>
        <w:spacing w:after="0" w:line="240" w:lineRule="auto"/>
        <w:rPr>
          <w:rFonts w:ascii="Calibri" w:eastAsia="Calibri" w:hAnsi="Calibri" w:cs="Calibri"/>
          <w:i/>
          <w:color w:val="000000"/>
          <w:sz w:val="20"/>
          <w:szCs w:val="20"/>
          <w:lang w:val="en-AU" w:eastAsia="en-IE"/>
        </w:rPr>
      </w:pPr>
    </w:p>
    <w:p w14:paraId="2C7DF928" w14:textId="77777777" w:rsidR="00B40F75" w:rsidRDefault="00B40F75"/>
    <w:tbl>
      <w:tblPr>
        <w:tblW w:w="9370" w:type="dxa"/>
        <w:tblInd w:w="36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2329"/>
        <w:gridCol w:w="4819"/>
        <w:gridCol w:w="2222"/>
      </w:tblGrid>
      <w:tr w:rsidR="00D4291A" w:rsidRPr="00DE26CD" w14:paraId="7073ED34" w14:textId="77777777" w:rsidTr="00C76B0D">
        <w:tc>
          <w:tcPr>
            <w:tcW w:w="9370" w:type="dxa"/>
            <w:gridSpan w:val="3"/>
          </w:tcPr>
          <w:p w14:paraId="77CC3757" w14:textId="77777777" w:rsidR="00D4291A" w:rsidRPr="00DE26CD" w:rsidRDefault="00D4291A" w:rsidP="00C76B0D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4"/>
                <w:szCs w:val="24"/>
                <w:lang w:val="en-AU" w:eastAsia="en-IE"/>
              </w:rPr>
              <w:t>Definition</w:t>
            </w:r>
          </w:p>
        </w:tc>
      </w:tr>
      <w:tr w:rsidR="00D4291A" w:rsidRPr="00DE26CD" w14:paraId="5B8CEF97" w14:textId="77777777" w:rsidTr="00C76B0D">
        <w:tc>
          <w:tcPr>
            <w:tcW w:w="2329" w:type="dxa"/>
          </w:tcPr>
          <w:p w14:paraId="2A5FD39C" w14:textId="77777777" w:rsidR="00D4291A" w:rsidRPr="00DE26CD" w:rsidRDefault="00D4291A" w:rsidP="00C76B0D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Autonomy Supportive Healthcare Environment</w:t>
            </w:r>
          </w:p>
        </w:tc>
        <w:tc>
          <w:tcPr>
            <w:tcW w:w="4819" w:type="dxa"/>
          </w:tcPr>
          <w:p w14:paraId="3945DAEB" w14:textId="77777777" w:rsidR="00D4291A" w:rsidRPr="00DE26CD" w:rsidRDefault="00D4291A" w:rsidP="00C76B0D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Autonomy supportive environments support a person’s autonomy (feeling free to engage in a behaviour), competence (feeling effective to engage in a behaviour) and relatedness (feeling cared for and valued).</w:t>
            </w:r>
          </w:p>
          <w:p w14:paraId="47EC3BA4" w14:textId="77777777" w:rsidR="00D4291A" w:rsidRPr="00DE26CD" w:rsidRDefault="00D4291A" w:rsidP="00C76B0D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</w:p>
        </w:tc>
        <w:tc>
          <w:tcPr>
            <w:tcW w:w="2222" w:type="dxa"/>
          </w:tcPr>
          <w:p w14:paraId="4CB8ED5A" w14:textId="77777777" w:rsidR="00D4291A" w:rsidRPr="00DE26CD" w:rsidRDefault="00D4291A" w:rsidP="00C76B0D">
            <w:pPr>
              <w:spacing w:after="0" w:line="36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Ntoumanis et al. (2020)</w:t>
            </w:r>
          </w:p>
          <w:p w14:paraId="6D766950" w14:textId="77777777" w:rsidR="00D4291A" w:rsidRPr="00DE26CD" w:rsidRDefault="00D4291A" w:rsidP="00C76B0D">
            <w:pPr>
              <w:spacing w:after="0" w:line="36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 xml:space="preserve"> Williams et al. (1998)</w:t>
            </w:r>
          </w:p>
          <w:p w14:paraId="72B3172C" w14:textId="77777777" w:rsidR="00D4291A" w:rsidRPr="00DE26CD" w:rsidRDefault="00D4291A" w:rsidP="00C76B0D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</w:p>
        </w:tc>
      </w:tr>
      <w:tr w:rsidR="00D4291A" w:rsidRPr="00DE26CD" w14:paraId="0F87842D" w14:textId="77777777" w:rsidTr="00C76B0D">
        <w:tc>
          <w:tcPr>
            <w:tcW w:w="2329" w:type="dxa"/>
          </w:tcPr>
          <w:p w14:paraId="48D05064" w14:textId="77777777" w:rsidR="00D4291A" w:rsidRPr="00DE26CD" w:rsidRDefault="00D4291A" w:rsidP="00C76B0D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Barriers</w:t>
            </w:r>
          </w:p>
        </w:tc>
        <w:tc>
          <w:tcPr>
            <w:tcW w:w="4819" w:type="dxa"/>
          </w:tcPr>
          <w:p w14:paraId="7AA8F2AD" w14:textId="77777777" w:rsidR="00D4291A" w:rsidRPr="00DE26CD" w:rsidRDefault="00D4291A" w:rsidP="00C76B0D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Factors that make it harder for your healthcare professional to provide autonomy support</w:t>
            </w:r>
          </w:p>
          <w:p w14:paraId="3E72DBB2" w14:textId="77777777" w:rsidR="00D4291A" w:rsidRPr="00DE26CD" w:rsidRDefault="00D4291A" w:rsidP="00C76B0D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</w:p>
        </w:tc>
        <w:tc>
          <w:tcPr>
            <w:tcW w:w="2222" w:type="dxa"/>
          </w:tcPr>
          <w:p w14:paraId="57631773" w14:textId="77777777" w:rsidR="00D4291A" w:rsidRPr="00DE26CD" w:rsidRDefault="00D4291A" w:rsidP="00C76B0D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Fuller et al., (2019)</w:t>
            </w:r>
          </w:p>
        </w:tc>
      </w:tr>
      <w:tr w:rsidR="00D4291A" w:rsidRPr="00DE26CD" w14:paraId="2E1975DC" w14:textId="77777777" w:rsidTr="00C76B0D">
        <w:tc>
          <w:tcPr>
            <w:tcW w:w="2329" w:type="dxa"/>
          </w:tcPr>
          <w:p w14:paraId="5CE66D51" w14:textId="77777777" w:rsidR="00D4291A" w:rsidRPr="00DE26CD" w:rsidRDefault="00D4291A" w:rsidP="00C76B0D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Facilitators</w:t>
            </w:r>
          </w:p>
        </w:tc>
        <w:tc>
          <w:tcPr>
            <w:tcW w:w="4819" w:type="dxa"/>
          </w:tcPr>
          <w:p w14:paraId="0EFC9465" w14:textId="77777777" w:rsidR="00D4291A" w:rsidRPr="00DE26CD" w:rsidRDefault="00D4291A" w:rsidP="00C76B0D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Factors that make it easier for your healthcare provider to provide autonomy support</w:t>
            </w:r>
          </w:p>
          <w:p w14:paraId="0AD5A39D" w14:textId="77777777" w:rsidR="00D4291A" w:rsidRPr="00DE26CD" w:rsidRDefault="00D4291A" w:rsidP="00C76B0D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</w:p>
        </w:tc>
        <w:tc>
          <w:tcPr>
            <w:tcW w:w="2222" w:type="dxa"/>
          </w:tcPr>
          <w:p w14:paraId="40F26500" w14:textId="77777777" w:rsidR="00D4291A" w:rsidRPr="00DE26CD" w:rsidRDefault="00D4291A" w:rsidP="00C76B0D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Fuller et al., (2019)</w:t>
            </w:r>
          </w:p>
        </w:tc>
      </w:tr>
    </w:tbl>
    <w:p w14:paraId="21CB4FFE" w14:textId="77777777" w:rsidR="00D4291A" w:rsidRDefault="00D4291A"/>
    <w:tbl>
      <w:tblPr>
        <w:tblStyle w:val="TableGrid"/>
        <w:tblpPr w:leftFromText="180" w:rightFromText="180" w:vertAnchor="page" w:horzAnchor="margin" w:tblpY="2551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D4291A" w14:paraId="1240343F" w14:textId="77777777" w:rsidTr="00C76B0D">
        <w:tc>
          <w:tcPr>
            <w:tcW w:w="4649" w:type="dxa"/>
          </w:tcPr>
          <w:p w14:paraId="0FC8794D" w14:textId="77777777" w:rsidR="00D4291A" w:rsidRDefault="00D4291A" w:rsidP="00C76B0D">
            <w:r>
              <w:t>Question</w:t>
            </w:r>
          </w:p>
        </w:tc>
        <w:tc>
          <w:tcPr>
            <w:tcW w:w="4649" w:type="dxa"/>
          </w:tcPr>
          <w:p w14:paraId="18E23107" w14:textId="77777777" w:rsidR="00D4291A" w:rsidRDefault="00D4291A" w:rsidP="00C76B0D">
            <w:r>
              <w:t>Prompt</w:t>
            </w:r>
          </w:p>
        </w:tc>
        <w:tc>
          <w:tcPr>
            <w:tcW w:w="4650" w:type="dxa"/>
          </w:tcPr>
          <w:p w14:paraId="387F99E8" w14:textId="77777777" w:rsidR="00D4291A" w:rsidRDefault="00D4291A" w:rsidP="00C76B0D">
            <w:r>
              <w:t>Rationale</w:t>
            </w:r>
          </w:p>
        </w:tc>
      </w:tr>
      <w:tr w:rsidR="00D4291A" w14:paraId="39E51797" w14:textId="77777777" w:rsidTr="00C76B0D">
        <w:tc>
          <w:tcPr>
            <w:tcW w:w="4649" w:type="dxa"/>
          </w:tcPr>
          <w:p w14:paraId="44211BFE" w14:textId="77777777" w:rsidR="00D4291A" w:rsidRDefault="00D4291A" w:rsidP="00C76B0D">
            <w:pP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 xml:space="preserve">Opening Question: </w:t>
            </w:r>
          </w:p>
          <w:p w14:paraId="453BC793" w14:textId="77777777" w:rsidR="00D4291A" w:rsidRDefault="00D4291A" w:rsidP="00C76B0D">
            <w:pP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</w:p>
          <w:p w14:paraId="21642640" w14:textId="5C671D09" w:rsidR="00D4291A" w:rsidRDefault="00D4291A" w:rsidP="00C76B0D">
            <w:pP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Tell me about your experience</w:t>
            </w:r>
            <w:r w:rsidR="004B4E81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 xml:space="preserve"> </w:t>
            </w:r>
            <w:r w:rsidR="00CD0C10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working in chronic pain services?</w:t>
            </w:r>
          </w:p>
          <w:p w14:paraId="2988D194" w14:textId="77777777" w:rsidR="00D4291A" w:rsidRDefault="00D4291A" w:rsidP="00C76B0D">
            <w:pP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</w:p>
          <w:p w14:paraId="1A1C228B" w14:textId="4A0DD114" w:rsidR="009A560B" w:rsidRPr="00DE26CD" w:rsidRDefault="009A560B" w:rsidP="00C76B0D">
            <w:pP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</w:p>
        </w:tc>
        <w:tc>
          <w:tcPr>
            <w:tcW w:w="4649" w:type="dxa"/>
          </w:tcPr>
          <w:p w14:paraId="4465F84D" w14:textId="14284F03" w:rsidR="00D4291A" w:rsidRDefault="00D4291A" w:rsidP="00C76B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>Wh</w:t>
            </w:r>
            <w:r w:rsidR="004B4E81"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>at type of patients do you often see with chronic pain?</w:t>
            </w:r>
            <w:r w:rsidR="001B34D0"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 xml:space="preserve"> </w:t>
            </w:r>
            <w:r w:rsidR="001B34D0" w:rsidRPr="00A24D5F"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>What experiences have they had before they get to your clinic?</w:t>
            </w:r>
            <w:r w:rsidR="003A672E" w:rsidRPr="00A24D5F"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 xml:space="preserve"> Does that make your role harder?</w:t>
            </w:r>
          </w:p>
          <w:p w14:paraId="16F37898" w14:textId="77777777" w:rsidR="00BB78E2" w:rsidRDefault="00BB78E2" w:rsidP="00C76B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</w:pPr>
          </w:p>
          <w:p w14:paraId="156611CC" w14:textId="38BDFF45" w:rsidR="00BB78E2" w:rsidRDefault="00BB78E2" w:rsidP="00C76B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 xml:space="preserve">How </w:t>
            </w:r>
            <w:r w:rsidR="004B4E81"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>challenging is it to manage chronic pain in your clinic?</w:t>
            </w:r>
          </w:p>
          <w:p w14:paraId="07C589E4" w14:textId="77777777" w:rsidR="00D4291A" w:rsidRDefault="00D4291A" w:rsidP="00C76B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</w:pPr>
          </w:p>
          <w:p w14:paraId="4047ADF2" w14:textId="77777777" w:rsidR="00D4291A" w:rsidRPr="00DE26CD" w:rsidRDefault="00D4291A" w:rsidP="00C76B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</w:pPr>
          </w:p>
        </w:tc>
        <w:tc>
          <w:tcPr>
            <w:tcW w:w="4650" w:type="dxa"/>
          </w:tcPr>
          <w:p w14:paraId="18E8E6A5" w14:textId="77777777" w:rsidR="00D4291A" w:rsidRDefault="00D4291A" w:rsidP="00C76B0D">
            <w:r>
              <w:t>Opening Question, Ice Breaker</w:t>
            </w:r>
          </w:p>
        </w:tc>
      </w:tr>
      <w:tr w:rsidR="00D4291A" w14:paraId="229419B0" w14:textId="77777777" w:rsidTr="00C76B0D">
        <w:tc>
          <w:tcPr>
            <w:tcW w:w="4649" w:type="dxa"/>
          </w:tcPr>
          <w:p w14:paraId="24C6D8EB" w14:textId="21BC6C8F" w:rsidR="00D4291A" w:rsidRPr="00DE26CD" w:rsidRDefault="00D4291A" w:rsidP="00C76B0D">
            <w:pP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 xml:space="preserve">Do you feel that </w:t>
            </w:r>
            <w:r w:rsidR="004B4E81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 xml:space="preserve">in your clinic you are able to </w:t>
            </w: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provid</w:t>
            </w:r>
            <w:r w:rsidR="004B4E81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e chronic pain patients with</w:t>
            </w: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 xml:space="preserve"> choices and options to treat </w:t>
            </w:r>
            <w:r w:rsidR="004B4E81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their</w:t>
            </w:r>
            <w:r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 xml:space="preserve"> chronic pain?</w:t>
            </w:r>
          </w:p>
          <w:p w14:paraId="7B7C79C6" w14:textId="77777777" w:rsidR="00D4291A" w:rsidRDefault="00D4291A" w:rsidP="00C76B0D"/>
        </w:tc>
        <w:tc>
          <w:tcPr>
            <w:tcW w:w="4649" w:type="dxa"/>
          </w:tcPr>
          <w:p w14:paraId="715888ED" w14:textId="17591580" w:rsidR="00D4291A" w:rsidRDefault="004B4E81" w:rsidP="00C76B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 xml:space="preserve">As a GP/ consultant what </w:t>
            </w:r>
            <w:r w:rsidR="00D4291A" w:rsidRPr="00DE26CD"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 xml:space="preserve">choices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>can you offer to patients</w:t>
            </w:r>
            <w:r w:rsidR="00D4291A" w:rsidRPr="00DE26CD"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>with chronic pain</w:t>
            </w:r>
            <w:r w:rsidR="00D4291A" w:rsidRPr="00DE26CD"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>?</w:t>
            </w:r>
          </w:p>
          <w:p w14:paraId="6C89F0CB" w14:textId="77777777" w:rsidR="00D4291A" w:rsidRDefault="00D4291A" w:rsidP="00C76B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</w:pPr>
          </w:p>
          <w:p w14:paraId="02E78FF7" w14:textId="4DFE114B" w:rsidR="00D4291A" w:rsidRPr="00DE26CD" w:rsidRDefault="00D4291A" w:rsidP="00C76B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 xml:space="preserve">You mentioned __________ </w:t>
            </w:r>
            <w:r w:rsidR="004B4E81"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>are there</w:t>
            </w:r>
            <w:r w:rsidRPr="00DE26CD"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 xml:space="preserve"> any further treatments </w:t>
            </w:r>
            <w:r w:rsidR="004B4E81"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>available</w:t>
            </w:r>
            <w:r w:rsidR="00CD0C10"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 xml:space="preserve"> that your clinic can’t offer</w:t>
            </w:r>
            <w:r w:rsidRPr="00DE26CD"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>?</w:t>
            </w:r>
            <w:r w:rsidR="00CD0C10"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 xml:space="preserve"> Why?</w:t>
            </w:r>
          </w:p>
          <w:p w14:paraId="088A9FB8" w14:textId="77777777" w:rsidR="00D4291A" w:rsidRPr="00DE26CD" w:rsidRDefault="00D4291A" w:rsidP="00C76B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</w:pPr>
          </w:p>
          <w:p w14:paraId="491E1709" w14:textId="77777777" w:rsidR="00D4291A" w:rsidRDefault="00D4291A" w:rsidP="00C76B0D"/>
        </w:tc>
        <w:tc>
          <w:tcPr>
            <w:tcW w:w="4650" w:type="dxa"/>
          </w:tcPr>
          <w:p w14:paraId="22667FCA" w14:textId="77777777" w:rsidR="00D4291A" w:rsidRDefault="00D4291A" w:rsidP="00C76B0D">
            <w:r>
              <w:t>Autonomy Support / shared decision making</w:t>
            </w:r>
          </w:p>
          <w:p w14:paraId="51413688" w14:textId="77777777" w:rsidR="00D4291A" w:rsidRDefault="00D4291A" w:rsidP="00C76B0D"/>
          <w:p w14:paraId="4DD5EA8E" w14:textId="77777777" w:rsidR="00D4291A" w:rsidRDefault="00D4291A" w:rsidP="00C76B0D">
            <w:r>
              <w:t>Biomedical Healthcare versus Biopsychosocial care</w:t>
            </w:r>
          </w:p>
        </w:tc>
      </w:tr>
      <w:tr w:rsidR="00D4291A" w14:paraId="4FD15242" w14:textId="77777777" w:rsidTr="00C76B0D">
        <w:tc>
          <w:tcPr>
            <w:tcW w:w="4649" w:type="dxa"/>
          </w:tcPr>
          <w:p w14:paraId="26AA2F15" w14:textId="15533448" w:rsidR="00D4291A" w:rsidRDefault="003A672E" w:rsidP="00C76B0D">
            <w:pP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In your clinic d</w:t>
            </w:r>
            <w:r w:rsidR="00D4291A"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 xml:space="preserve">o you feel </w:t>
            </w:r>
            <w:r w:rsidR="004B4E81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that patients</w:t>
            </w:r>
            <w:r w:rsidR="00D4291A"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 xml:space="preserve"> understand</w:t>
            </w:r>
            <w:r w:rsidR="004B4E81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 xml:space="preserve"> their chronic pain</w:t>
            </w:r>
            <w:r w:rsidR="00D4291A"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 xml:space="preserve"> condition and what </w:t>
            </w:r>
            <w:r w:rsidR="004B4E81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role they can take</w:t>
            </w:r>
            <w:r w:rsidR="00D4291A"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 xml:space="preserve"> to reduce </w:t>
            </w:r>
            <w:r w:rsidR="004B4E81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their</w:t>
            </w:r>
            <w:r w:rsidR="00D4291A"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 xml:space="preserve"> pain and optimise </w:t>
            </w:r>
            <w:r w:rsidR="004B4E81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their</w:t>
            </w:r>
            <w:r w:rsidR="00D4291A" w:rsidRPr="00DE26CD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 xml:space="preserve"> rehabilitation?</w:t>
            </w:r>
          </w:p>
          <w:p w14:paraId="7181EEA6" w14:textId="77777777" w:rsidR="009A560B" w:rsidRDefault="009A560B" w:rsidP="00C76B0D">
            <w:pP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</w:p>
          <w:p w14:paraId="339D7941" w14:textId="276FDF4B" w:rsidR="009A560B" w:rsidRDefault="009A560B" w:rsidP="00C76B0D">
            <w:pP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 w:rsidRPr="00A24D5F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Any patient advocacy groups you recommend?</w:t>
            </w:r>
          </w:p>
          <w:p w14:paraId="13EF9E86" w14:textId="77777777" w:rsidR="001B34D0" w:rsidRDefault="001B34D0" w:rsidP="00C76B0D">
            <w:pP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</w:p>
          <w:p w14:paraId="46CD4B2D" w14:textId="27E1EED7" w:rsidR="001B34D0" w:rsidRDefault="001B34D0" w:rsidP="00C76B0D">
            <w:pP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What resources do you think would support chronic pain patients being able to take control of their pain?</w:t>
            </w:r>
          </w:p>
          <w:p w14:paraId="674F5162" w14:textId="77777777" w:rsidR="003A672E" w:rsidRDefault="003A672E" w:rsidP="00C76B0D">
            <w:pP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</w:p>
          <w:p w14:paraId="28B2BA41" w14:textId="1E16D957" w:rsidR="003A672E" w:rsidRPr="00DE26CD" w:rsidRDefault="003A672E" w:rsidP="00C76B0D">
            <w:pP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Are these resources available</w:t>
            </w:r>
            <w:r w:rsidR="00CD0C10"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 xml:space="preserve"> in your clinic</w:t>
            </w:r>
            <w:r>
              <w:rPr>
                <w:rFonts w:ascii="Calibri" w:eastAsia="Calibri" w:hAnsi="Calibri" w:cs="Calibri"/>
                <w:sz w:val="20"/>
                <w:szCs w:val="20"/>
                <w:lang w:val="en-AU" w:eastAsia="en-IE"/>
              </w:rPr>
              <w:t>?</w:t>
            </w:r>
          </w:p>
          <w:p w14:paraId="69DD10AB" w14:textId="77777777" w:rsidR="00D4291A" w:rsidRDefault="00D4291A" w:rsidP="00C76B0D"/>
        </w:tc>
        <w:tc>
          <w:tcPr>
            <w:tcW w:w="4649" w:type="dxa"/>
          </w:tcPr>
          <w:p w14:paraId="60D55A5E" w14:textId="77777777" w:rsidR="00D4291A" w:rsidRDefault="00D4291A" w:rsidP="00C76B0D">
            <w:r>
              <w:t xml:space="preserve">Can you give an example of how they did/ didn’t do this? </w:t>
            </w:r>
          </w:p>
          <w:p w14:paraId="73F8B7B7" w14:textId="77777777" w:rsidR="00D4291A" w:rsidRDefault="00D4291A" w:rsidP="00C76B0D"/>
          <w:p w14:paraId="2C2A79D0" w14:textId="77777777" w:rsidR="00D4291A" w:rsidRDefault="00D4291A" w:rsidP="004B4E81"/>
        </w:tc>
        <w:tc>
          <w:tcPr>
            <w:tcW w:w="4650" w:type="dxa"/>
          </w:tcPr>
          <w:p w14:paraId="748FE857" w14:textId="77777777" w:rsidR="00D4291A" w:rsidRDefault="00D4291A" w:rsidP="00C76B0D">
            <w:r>
              <w:t>Autonomy Support / shared decision making</w:t>
            </w:r>
          </w:p>
        </w:tc>
      </w:tr>
      <w:tr w:rsidR="00D4291A" w14:paraId="4A4D9214" w14:textId="77777777" w:rsidTr="00C76B0D">
        <w:tc>
          <w:tcPr>
            <w:tcW w:w="4649" w:type="dxa"/>
          </w:tcPr>
          <w:p w14:paraId="21757F6E" w14:textId="6D9C96F3" w:rsidR="004B4E81" w:rsidRDefault="004B4E81" w:rsidP="004B4E8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 your clinic are you able to talk to your patient about the emotional or psychological impact of their pain? Why, why not?</w:t>
            </w:r>
          </w:p>
          <w:p w14:paraId="5A24A11A" w14:textId="77777777" w:rsidR="001B34D0" w:rsidRDefault="001B34D0" w:rsidP="004B4E81">
            <w:pPr>
              <w:rPr>
                <w:rFonts w:ascii="Calibri" w:eastAsia="Calibri" w:hAnsi="Calibri" w:cs="Calibri"/>
              </w:rPr>
            </w:pPr>
          </w:p>
          <w:p w14:paraId="5F8DB284" w14:textId="52EFD273" w:rsidR="001B34D0" w:rsidRDefault="001B34D0" w:rsidP="004B4E8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s there an available pathway for you to refer patients for psychological/emotional support?</w:t>
            </w:r>
          </w:p>
          <w:p w14:paraId="45A52202" w14:textId="77777777" w:rsidR="003A672E" w:rsidRDefault="003A672E" w:rsidP="004B4E81">
            <w:pPr>
              <w:rPr>
                <w:rFonts w:ascii="Calibri" w:eastAsia="Calibri" w:hAnsi="Calibri" w:cs="Calibri"/>
              </w:rPr>
            </w:pPr>
          </w:p>
          <w:p w14:paraId="58FE8FF8" w14:textId="5C97A93E" w:rsidR="003A672E" w:rsidRDefault="003A672E" w:rsidP="004B4E8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w important is psychological support in chronic pain?</w:t>
            </w:r>
          </w:p>
          <w:p w14:paraId="2C4D832C" w14:textId="52D7381D" w:rsidR="00D4291A" w:rsidRDefault="00D4291A" w:rsidP="00C76B0D"/>
        </w:tc>
        <w:tc>
          <w:tcPr>
            <w:tcW w:w="4649" w:type="dxa"/>
          </w:tcPr>
          <w:p w14:paraId="4BAE9B16" w14:textId="77777777" w:rsidR="00B873EC" w:rsidRDefault="00B873EC" w:rsidP="00B873E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Do you listen to how your patient would like to do things? Such as their treatment preferences</w:t>
            </w:r>
          </w:p>
          <w:p w14:paraId="5CF11E73" w14:textId="77777777" w:rsidR="00D4291A" w:rsidRDefault="00D4291A" w:rsidP="004B4E81"/>
        </w:tc>
        <w:tc>
          <w:tcPr>
            <w:tcW w:w="4650" w:type="dxa"/>
          </w:tcPr>
          <w:p w14:paraId="2929F94C" w14:textId="77777777" w:rsidR="00D4291A" w:rsidRDefault="00D4291A" w:rsidP="00C76B0D">
            <w:r>
              <w:t>Relatedness</w:t>
            </w:r>
          </w:p>
        </w:tc>
      </w:tr>
      <w:tr w:rsidR="00D4291A" w14:paraId="2D03D42E" w14:textId="77777777" w:rsidTr="00C76B0D">
        <w:tc>
          <w:tcPr>
            <w:tcW w:w="4649" w:type="dxa"/>
          </w:tcPr>
          <w:p w14:paraId="1CE9EF52" w14:textId="4383AC94" w:rsidR="00D4291A" w:rsidRDefault="004B4E81" w:rsidP="00C76B0D">
            <w:r w:rsidRPr="00A24D5F">
              <w:rPr>
                <w:rFonts w:ascii="Calibri" w:eastAsia="Calibri" w:hAnsi="Calibri" w:cs="Calibri"/>
              </w:rPr>
              <w:t xml:space="preserve">Do you think patients think they can be open with you </w:t>
            </w:r>
            <w:r w:rsidR="00D4291A" w:rsidRPr="00A24D5F">
              <w:rPr>
                <w:rFonts w:ascii="Calibri" w:eastAsia="Calibri" w:hAnsi="Calibri" w:cs="Calibri"/>
              </w:rPr>
              <w:t>during your appointments? Why/Why not?</w:t>
            </w:r>
          </w:p>
        </w:tc>
        <w:tc>
          <w:tcPr>
            <w:tcW w:w="4649" w:type="dxa"/>
          </w:tcPr>
          <w:p w14:paraId="558EDF66" w14:textId="2D808315" w:rsidR="00D4291A" w:rsidRDefault="00D4291A" w:rsidP="00C76B0D"/>
        </w:tc>
        <w:tc>
          <w:tcPr>
            <w:tcW w:w="4650" w:type="dxa"/>
          </w:tcPr>
          <w:p w14:paraId="651D3840" w14:textId="77777777" w:rsidR="00D4291A" w:rsidRDefault="00D4291A" w:rsidP="00C76B0D">
            <w:r>
              <w:t>Autonomy support/ value led rehabilitation</w:t>
            </w:r>
          </w:p>
        </w:tc>
      </w:tr>
      <w:tr w:rsidR="00D4291A" w14:paraId="11B03E17" w14:textId="77777777" w:rsidTr="00C76B0D">
        <w:tc>
          <w:tcPr>
            <w:tcW w:w="4649" w:type="dxa"/>
          </w:tcPr>
          <w:p w14:paraId="06EFB5E4" w14:textId="77777777" w:rsidR="00D4291A" w:rsidRDefault="00D4291A" w:rsidP="00C76B0D"/>
        </w:tc>
        <w:tc>
          <w:tcPr>
            <w:tcW w:w="4649" w:type="dxa"/>
          </w:tcPr>
          <w:p w14:paraId="3521A2C0" w14:textId="77777777" w:rsidR="00D4291A" w:rsidRDefault="00D4291A" w:rsidP="00C76B0D"/>
        </w:tc>
        <w:tc>
          <w:tcPr>
            <w:tcW w:w="4650" w:type="dxa"/>
          </w:tcPr>
          <w:p w14:paraId="666D7F0F" w14:textId="77777777" w:rsidR="00D4291A" w:rsidRDefault="00D4291A" w:rsidP="00C76B0D"/>
        </w:tc>
      </w:tr>
      <w:tr w:rsidR="00D4291A" w14:paraId="38782BA2" w14:textId="77777777" w:rsidTr="00C76B0D">
        <w:tc>
          <w:tcPr>
            <w:tcW w:w="4649" w:type="dxa"/>
          </w:tcPr>
          <w:p w14:paraId="314AB174" w14:textId="759C59A4" w:rsidR="00D4291A" w:rsidRDefault="00D4291A" w:rsidP="00C76B0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In your opinion what are the main barriers to you </w:t>
            </w:r>
            <w:r w:rsidR="004B4E81">
              <w:rPr>
                <w:rFonts w:ascii="Calibri" w:eastAsia="Calibri" w:hAnsi="Calibri" w:cs="Calibri"/>
              </w:rPr>
              <w:t>providing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="004B4E81">
              <w:rPr>
                <w:rFonts w:ascii="Calibri" w:eastAsia="Calibri" w:hAnsi="Calibri" w:cs="Calibri"/>
              </w:rPr>
              <w:t>the support required to your patient when they are managing a chronic pain condition?</w:t>
            </w:r>
          </w:p>
          <w:p w14:paraId="71B43DB4" w14:textId="77777777" w:rsidR="009A560B" w:rsidRDefault="009A560B" w:rsidP="00C76B0D">
            <w:pPr>
              <w:rPr>
                <w:rFonts w:ascii="Calibri" w:eastAsia="Calibri" w:hAnsi="Calibri" w:cs="Calibri"/>
              </w:rPr>
            </w:pPr>
          </w:p>
          <w:p w14:paraId="3DBF65EC" w14:textId="6BF55AA0" w:rsidR="009A560B" w:rsidRPr="00A24D5F" w:rsidRDefault="009A560B" w:rsidP="00C76B0D">
            <w:pPr>
              <w:rPr>
                <w:rFonts w:ascii="Calibri" w:eastAsia="Calibri" w:hAnsi="Calibri" w:cs="Calibri"/>
              </w:rPr>
            </w:pPr>
            <w:r w:rsidRPr="00A24D5F">
              <w:rPr>
                <w:rFonts w:ascii="Calibri" w:eastAsia="Calibri" w:hAnsi="Calibri" w:cs="Calibri"/>
              </w:rPr>
              <w:t xml:space="preserve">Is </w:t>
            </w:r>
            <w:proofErr w:type="gramStart"/>
            <w:r w:rsidRPr="00A24D5F">
              <w:rPr>
                <w:rFonts w:ascii="Calibri" w:eastAsia="Calibri" w:hAnsi="Calibri" w:cs="Calibri"/>
              </w:rPr>
              <w:t>their a</w:t>
            </w:r>
            <w:proofErr w:type="gramEnd"/>
            <w:r w:rsidRPr="00A24D5F">
              <w:rPr>
                <w:rFonts w:ascii="Calibri" w:eastAsia="Calibri" w:hAnsi="Calibri" w:cs="Calibri"/>
              </w:rPr>
              <w:t xml:space="preserve"> toll on you working with long-term pain?</w:t>
            </w:r>
          </w:p>
          <w:p w14:paraId="7D6CF5B7" w14:textId="77777777" w:rsidR="009A560B" w:rsidRPr="00A24D5F" w:rsidRDefault="009A560B" w:rsidP="00C76B0D">
            <w:pPr>
              <w:rPr>
                <w:rFonts w:ascii="Calibri" w:eastAsia="Calibri" w:hAnsi="Calibri" w:cs="Calibri"/>
              </w:rPr>
            </w:pPr>
          </w:p>
          <w:p w14:paraId="4914D565" w14:textId="77777777" w:rsidR="009A560B" w:rsidRPr="00A24D5F" w:rsidRDefault="009A560B" w:rsidP="00C76B0D">
            <w:pPr>
              <w:rPr>
                <w:rFonts w:ascii="Calibri" w:eastAsia="Calibri" w:hAnsi="Calibri" w:cs="Calibri"/>
              </w:rPr>
            </w:pPr>
          </w:p>
          <w:p w14:paraId="46C05C96" w14:textId="77777777" w:rsidR="001A7F69" w:rsidRDefault="001A7F69" w:rsidP="00C76B0D">
            <w:pPr>
              <w:rPr>
                <w:rFonts w:ascii="Calibri" w:eastAsia="Calibri" w:hAnsi="Calibri" w:cs="Calibri"/>
              </w:rPr>
            </w:pPr>
          </w:p>
          <w:p w14:paraId="6924DC84" w14:textId="77777777" w:rsidR="001A7F69" w:rsidRDefault="001A7F69" w:rsidP="00C76B0D">
            <w:pPr>
              <w:rPr>
                <w:rFonts w:ascii="Calibri" w:eastAsia="Calibri" w:hAnsi="Calibri" w:cs="Calibri"/>
              </w:rPr>
            </w:pPr>
          </w:p>
          <w:p w14:paraId="1986725B" w14:textId="77777777" w:rsidR="00D4291A" w:rsidRDefault="00D4291A" w:rsidP="00C76B0D"/>
        </w:tc>
        <w:tc>
          <w:tcPr>
            <w:tcW w:w="4649" w:type="dxa"/>
          </w:tcPr>
          <w:p w14:paraId="55DDBDE9" w14:textId="77777777" w:rsidR="00D4291A" w:rsidRDefault="00D4291A" w:rsidP="00C76B0D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ow do you think these barriers can be overcome?</w:t>
            </w:r>
          </w:p>
          <w:p w14:paraId="36CB7DF8" w14:textId="77777777" w:rsidR="00D4291A" w:rsidRDefault="00D4291A" w:rsidP="00C76B0D">
            <w:pPr>
              <w:rPr>
                <w:rFonts w:ascii="Calibri" w:eastAsia="Calibri" w:hAnsi="Calibri" w:cs="Calibri"/>
                <w:color w:val="000000"/>
              </w:rPr>
            </w:pPr>
          </w:p>
          <w:p w14:paraId="37AC6345" w14:textId="42CCE706" w:rsidR="00D4291A" w:rsidRDefault="00D4291A" w:rsidP="00C76B0D">
            <w:r>
              <w:rPr>
                <w:rFonts w:ascii="Calibri" w:eastAsia="Calibri" w:hAnsi="Calibri" w:cs="Calibri"/>
                <w:color w:val="000000"/>
              </w:rPr>
              <w:t xml:space="preserve">What is missing from the pain service </w:t>
            </w:r>
            <w:r w:rsidR="004B4E81">
              <w:rPr>
                <w:rFonts w:ascii="Calibri" w:eastAsia="Calibri" w:hAnsi="Calibri" w:cs="Calibri"/>
                <w:color w:val="000000"/>
              </w:rPr>
              <w:t>we</w:t>
            </w: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="004B4E81">
              <w:rPr>
                <w:rFonts w:ascii="Calibri" w:eastAsia="Calibri" w:hAnsi="Calibri" w:cs="Calibri"/>
                <w:color w:val="000000"/>
              </w:rPr>
              <w:t>provide</w:t>
            </w:r>
            <w:r>
              <w:rPr>
                <w:rFonts w:ascii="Calibri" w:eastAsia="Calibri" w:hAnsi="Calibri" w:cs="Calibri"/>
                <w:color w:val="000000"/>
              </w:rPr>
              <w:t xml:space="preserve">? </w:t>
            </w:r>
          </w:p>
        </w:tc>
        <w:tc>
          <w:tcPr>
            <w:tcW w:w="4650" w:type="dxa"/>
          </w:tcPr>
          <w:p w14:paraId="6B690F2D" w14:textId="77777777" w:rsidR="00D4291A" w:rsidRDefault="00D4291A" w:rsidP="00C76B0D">
            <w:r>
              <w:t>Shared decision making / patient centred care</w:t>
            </w:r>
          </w:p>
        </w:tc>
      </w:tr>
      <w:tr w:rsidR="00D4291A" w14:paraId="3AE7C767" w14:textId="77777777" w:rsidTr="00C76B0D">
        <w:tc>
          <w:tcPr>
            <w:tcW w:w="4649" w:type="dxa"/>
          </w:tcPr>
          <w:p w14:paraId="2B16225F" w14:textId="77777777" w:rsidR="00D4291A" w:rsidRDefault="00D4291A" w:rsidP="00C76B0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What are the main facilitators to you </w:t>
            </w:r>
            <w:r w:rsidR="004B4E81">
              <w:rPr>
                <w:rFonts w:ascii="Calibri" w:eastAsia="Calibri" w:hAnsi="Calibri" w:cs="Calibri"/>
              </w:rPr>
              <w:t xml:space="preserve">providing chronic pain support/ treatment? </w:t>
            </w:r>
          </w:p>
          <w:p w14:paraId="00788261" w14:textId="77777777" w:rsidR="003A672E" w:rsidRDefault="003A672E" w:rsidP="00C76B0D">
            <w:pPr>
              <w:rPr>
                <w:rFonts w:ascii="Calibri" w:eastAsia="Calibri" w:hAnsi="Calibri" w:cs="Calibri"/>
              </w:rPr>
            </w:pPr>
          </w:p>
          <w:p w14:paraId="53A6FAFD" w14:textId="39C53E18" w:rsidR="003A672E" w:rsidRDefault="003A672E" w:rsidP="00C76B0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at is working well in your clinic to provide a good service for these patients?</w:t>
            </w:r>
          </w:p>
          <w:p w14:paraId="752EAA1C" w14:textId="420A9580" w:rsidR="004B4E81" w:rsidRDefault="004B4E81" w:rsidP="00C76B0D"/>
        </w:tc>
        <w:tc>
          <w:tcPr>
            <w:tcW w:w="4649" w:type="dxa"/>
          </w:tcPr>
          <w:p w14:paraId="1A40E039" w14:textId="77777777" w:rsidR="00D4291A" w:rsidRDefault="00D4291A" w:rsidP="00C76B0D"/>
        </w:tc>
        <w:tc>
          <w:tcPr>
            <w:tcW w:w="4650" w:type="dxa"/>
          </w:tcPr>
          <w:p w14:paraId="45E69B7C" w14:textId="77777777" w:rsidR="00D4291A" w:rsidRDefault="00D4291A" w:rsidP="00C76B0D"/>
        </w:tc>
      </w:tr>
      <w:tr w:rsidR="00D4291A" w14:paraId="349781F6" w14:textId="77777777" w:rsidTr="00C76B0D">
        <w:tc>
          <w:tcPr>
            <w:tcW w:w="4649" w:type="dxa"/>
          </w:tcPr>
          <w:p w14:paraId="68D98EB6" w14:textId="77777777" w:rsidR="00D4291A" w:rsidRDefault="00D4291A" w:rsidP="00C76B0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4649" w:type="dxa"/>
          </w:tcPr>
          <w:p w14:paraId="7D44C337" w14:textId="77777777" w:rsidR="00D4291A" w:rsidRDefault="00D4291A" w:rsidP="00C76B0D"/>
        </w:tc>
        <w:tc>
          <w:tcPr>
            <w:tcW w:w="4650" w:type="dxa"/>
          </w:tcPr>
          <w:p w14:paraId="520212C9" w14:textId="77777777" w:rsidR="00D4291A" w:rsidRDefault="00D4291A" w:rsidP="00C76B0D"/>
        </w:tc>
      </w:tr>
      <w:tr w:rsidR="00D4291A" w14:paraId="70448DE0" w14:textId="77777777" w:rsidTr="00C76B0D">
        <w:tc>
          <w:tcPr>
            <w:tcW w:w="4649" w:type="dxa"/>
          </w:tcPr>
          <w:p w14:paraId="33618526" w14:textId="5D0869DF" w:rsidR="00D4291A" w:rsidRDefault="00D4291A" w:rsidP="00C76B0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o you feel</w:t>
            </w:r>
            <w:r w:rsidR="004B4E81">
              <w:rPr>
                <w:rFonts w:ascii="Calibri" w:eastAsia="Calibri" w:hAnsi="Calibri" w:cs="Calibri"/>
              </w:rPr>
              <w:t xml:space="preserve"> patients with chronic pain are</w:t>
            </w:r>
            <w:r>
              <w:rPr>
                <w:rFonts w:ascii="Calibri" w:eastAsia="Calibri" w:hAnsi="Calibri" w:cs="Calibri"/>
              </w:rPr>
              <w:t xml:space="preserve"> motivated to manage </w:t>
            </w:r>
            <w:r w:rsidR="004B4E81">
              <w:rPr>
                <w:rFonts w:ascii="Calibri" w:eastAsia="Calibri" w:hAnsi="Calibri" w:cs="Calibri"/>
              </w:rPr>
              <w:t>their</w:t>
            </w:r>
            <w:r>
              <w:rPr>
                <w:rFonts w:ascii="Calibri" w:eastAsia="Calibri" w:hAnsi="Calibri" w:cs="Calibri"/>
              </w:rPr>
              <w:t xml:space="preserve"> chronic pain? </w:t>
            </w:r>
          </w:p>
          <w:p w14:paraId="39AC8F5D" w14:textId="77777777" w:rsidR="001A7F69" w:rsidRDefault="001A7F69" w:rsidP="00C76B0D">
            <w:pPr>
              <w:rPr>
                <w:rFonts w:ascii="Calibri" w:eastAsia="Calibri" w:hAnsi="Calibri" w:cs="Calibri"/>
              </w:rPr>
            </w:pPr>
          </w:p>
          <w:p w14:paraId="3F3DC0EC" w14:textId="77777777" w:rsidR="00D4291A" w:rsidRDefault="00D4291A" w:rsidP="00A24D5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4649" w:type="dxa"/>
          </w:tcPr>
          <w:p w14:paraId="3F1EE777" w14:textId="77777777" w:rsidR="00D4291A" w:rsidRDefault="00D4291A" w:rsidP="00C76B0D">
            <w:r>
              <w:lastRenderedPageBreak/>
              <w:t xml:space="preserve">Are you doing it for yourself (internally motivated) or doing it for other people (externally motivated) </w:t>
            </w:r>
          </w:p>
          <w:p w14:paraId="1FA28FE2" w14:textId="77777777" w:rsidR="00D4291A" w:rsidRDefault="00D4291A" w:rsidP="00C76B0D"/>
        </w:tc>
        <w:tc>
          <w:tcPr>
            <w:tcW w:w="4650" w:type="dxa"/>
          </w:tcPr>
          <w:p w14:paraId="3A7687CD" w14:textId="77777777" w:rsidR="00D4291A" w:rsidRDefault="00D4291A" w:rsidP="00C76B0D">
            <w:r>
              <w:lastRenderedPageBreak/>
              <w:t>Internal versus external motivation</w:t>
            </w:r>
          </w:p>
        </w:tc>
      </w:tr>
      <w:tr w:rsidR="00D4291A" w14:paraId="5234C53D" w14:textId="77777777" w:rsidTr="00C76B0D">
        <w:tc>
          <w:tcPr>
            <w:tcW w:w="4649" w:type="dxa"/>
          </w:tcPr>
          <w:p w14:paraId="1103B261" w14:textId="16173893" w:rsidR="00D4291A" w:rsidRDefault="00D4291A" w:rsidP="00C76B0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Do you </w:t>
            </w:r>
            <w:r w:rsidR="004B4E81">
              <w:rPr>
                <w:rFonts w:ascii="Calibri" w:eastAsia="Calibri" w:hAnsi="Calibri" w:cs="Calibri"/>
              </w:rPr>
              <w:t>think in Ireland we support people to become</w:t>
            </w:r>
            <w:r>
              <w:rPr>
                <w:rFonts w:ascii="Calibri" w:eastAsia="Calibri" w:hAnsi="Calibri" w:cs="Calibri"/>
              </w:rPr>
              <w:t xml:space="preserve"> competent to manage </w:t>
            </w:r>
            <w:r w:rsidR="004B4E81">
              <w:rPr>
                <w:rFonts w:ascii="Calibri" w:eastAsia="Calibri" w:hAnsi="Calibri" w:cs="Calibri"/>
              </w:rPr>
              <w:t>their</w:t>
            </w:r>
            <w:r>
              <w:rPr>
                <w:rFonts w:ascii="Calibri" w:eastAsia="Calibri" w:hAnsi="Calibri" w:cs="Calibri"/>
              </w:rPr>
              <w:t xml:space="preserve"> chronic pain?</w:t>
            </w:r>
          </w:p>
        </w:tc>
        <w:tc>
          <w:tcPr>
            <w:tcW w:w="4649" w:type="dxa"/>
          </w:tcPr>
          <w:p w14:paraId="55DEEB35" w14:textId="766E6B64" w:rsidR="00D4291A" w:rsidRPr="00DE26CD" w:rsidRDefault="00D4291A" w:rsidP="00D4291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 xml:space="preserve">What factors influence </w:t>
            </w:r>
            <w:r w:rsidR="004B4E81"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>a person to develop</w:t>
            </w:r>
            <w:r w:rsidRPr="00DE26CD"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 xml:space="preserve"> competence?</w:t>
            </w:r>
          </w:p>
          <w:p w14:paraId="63F24464" w14:textId="77777777" w:rsidR="00D4291A" w:rsidRPr="00DE26CD" w:rsidRDefault="00D4291A" w:rsidP="00D4291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</w:pPr>
            <w:r w:rsidRPr="00DE26CD">
              <w:rPr>
                <w:rFonts w:ascii="Calibri" w:eastAsia="Calibri" w:hAnsi="Calibri" w:cs="Calibri"/>
                <w:color w:val="000000"/>
                <w:sz w:val="20"/>
                <w:szCs w:val="20"/>
                <w:lang w:val="en-AU" w:eastAsia="en-IE"/>
              </w:rPr>
              <w:t>What does competence mean to you?</w:t>
            </w:r>
          </w:p>
          <w:p w14:paraId="60369EFF" w14:textId="77777777" w:rsidR="00D4291A" w:rsidRDefault="00D4291A" w:rsidP="00C76B0D"/>
        </w:tc>
        <w:tc>
          <w:tcPr>
            <w:tcW w:w="4650" w:type="dxa"/>
          </w:tcPr>
          <w:p w14:paraId="2A7E8158" w14:textId="77777777" w:rsidR="00D4291A" w:rsidRDefault="00D4291A" w:rsidP="00C76B0D">
            <w:r>
              <w:t>Competence / valued care / self-management</w:t>
            </w:r>
          </w:p>
        </w:tc>
      </w:tr>
      <w:tr w:rsidR="00D4291A" w14:paraId="0E9290A2" w14:textId="77777777" w:rsidTr="00C76B0D">
        <w:tc>
          <w:tcPr>
            <w:tcW w:w="4649" w:type="dxa"/>
          </w:tcPr>
          <w:p w14:paraId="4D7F9ECF" w14:textId="77777777" w:rsidR="00D4291A" w:rsidRDefault="00D4291A" w:rsidP="00C76B0D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What does competence mean to you? </w:t>
            </w:r>
          </w:p>
          <w:p w14:paraId="33FC4963" w14:textId="77777777" w:rsidR="00D4291A" w:rsidRDefault="00D4291A" w:rsidP="00C76B0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4649" w:type="dxa"/>
          </w:tcPr>
          <w:p w14:paraId="70981ACD" w14:textId="77777777" w:rsidR="00D4291A" w:rsidRDefault="00D4291A" w:rsidP="00C76B0D"/>
        </w:tc>
        <w:tc>
          <w:tcPr>
            <w:tcW w:w="4650" w:type="dxa"/>
          </w:tcPr>
          <w:p w14:paraId="16492163" w14:textId="77777777" w:rsidR="00D4291A" w:rsidRDefault="00D4291A" w:rsidP="00C76B0D">
            <w:r>
              <w:t>Competence / valued care / self-management</w:t>
            </w:r>
          </w:p>
        </w:tc>
      </w:tr>
      <w:tr w:rsidR="00D4291A" w14:paraId="1E1DF223" w14:textId="77777777" w:rsidTr="00C76B0D">
        <w:tc>
          <w:tcPr>
            <w:tcW w:w="4649" w:type="dxa"/>
          </w:tcPr>
          <w:p w14:paraId="1AB199E5" w14:textId="77777777" w:rsidR="00D4291A" w:rsidRDefault="00D4291A" w:rsidP="00C76B0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Do you </w:t>
            </w:r>
            <w:r w:rsidR="004B4E81">
              <w:rPr>
                <w:rFonts w:ascii="Calibri" w:eastAsia="Calibri" w:hAnsi="Calibri" w:cs="Calibri"/>
              </w:rPr>
              <w:t>think patients with chronic pain are</w:t>
            </w:r>
            <w:r>
              <w:rPr>
                <w:rFonts w:ascii="Calibri" w:eastAsia="Calibri" w:hAnsi="Calibri" w:cs="Calibri"/>
              </w:rPr>
              <w:t xml:space="preserve"> competent to engage in physical activity?</w:t>
            </w:r>
          </w:p>
          <w:p w14:paraId="32D6C8A9" w14:textId="77777777" w:rsidR="003A672E" w:rsidRDefault="003A672E" w:rsidP="00C76B0D">
            <w:pPr>
              <w:rPr>
                <w:rFonts w:ascii="Calibri" w:eastAsia="Calibri" w:hAnsi="Calibri" w:cs="Calibri"/>
              </w:rPr>
            </w:pPr>
          </w:p>
          <w:p w14:paraId="27C35D23" w14:textId="221A697B" w:rsidR="003A672E" w:rsidRDefault="003A672E" w:rsidP="00C76B0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Do you have resources/ support available to assist you to support chronic pain patients to engage in physical activity? </w:t>
            </w:r>
          </w:p>
        </w:tc>
        <w:tc>
          <w:tcPr>
            <w:tcW w:w="4649" w:type="dxa"/>
          </w:tcPr>
          <w:p w14:paraId="57E352B3" w14:textId="77777777" w:rsidR="00D4291A" w:rsidRDefault="004B4E81" w:rsidP="00C76B0D">
            <w:r>
              <w:t xml:space="preserve">What services are missing to allow this to happen? </w:t>
            </w:r>
          </w:p>
          <w:p w14:paraId="5FC02D56" w14:textId="77777777" w:rsidR="004B4E81" w:rsidRDefault="004B4E81" w:rsidP="00C76B0D"/>
          <w:p w14:paraId="0CD8C9BB" w14:textId="1C9BA744" w:rsidR="004B4E81" w:rsidRDefault="004B4E81" w:rsidP="00C76B0D">
            <w:r>
              <w:t>Do you have pathways you can advice patients to follow to get support with this?</w:t>
            </w:r>
          </w:p>
        </w:tc>
        <w:tc>
          <w:tcPr>
            <w:tcW w:w="4650" w:type="dxa"/>
          </w:tcPr>
          <w:p w14:paraId="73BFBF61" w14:textId="77777777" w:rsidR="00D4291A" w:rsidRDefault="00D4291A" w:rsidP="00C76B0D">
            <w:r>
              <w:t>Competence / valued care / self-management</w:t>
            </w:r>
          </w:p>
        </w:tc>
      </w:tr>
      <w:tr w:rsidR="00D4291A" w14:paraId="1A95CE04" w14:textId="77777777" w:rsidTr="00C76B0D">
        <w:tc>
          <w:tcPr>
            <w:tcW w:w="4649" w:type="dxa"/>
          </w:tcPr>
          <w:p w14:paraId="7DDEF2F7" w14:textId="77777777" w:rsidR="00D4291A" w:rsidRDefault="00D4291A" w:rsidP="00C76B0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4649" w:type="dxa"/>
          </w:tcPr>
          <w:p w14:paraId="6D1BEE28" w14:textId="77777777" w:rsidR="00D4291A" w:rsidRDefault="00D4291A" w:rsidP="00C76B0D"/>
        </w:tc>
        <w:tc>
          <w:tcPr>
            <w:tcW w:w="4650" w:type="dxa"/>
          </w:tcPr>
          <w:p w14:paraId="638C5B42" w14:textId="77777777" w:rsidR="00D4291A" w:rsidRDefault="00D4291A" w:rsidP="00C76B0D"/>
        </w:tc>
      </w:tr>
      <w:tr w:rsidR="00D4291A" w14:paraId="1EB61FE4" w14:textId="77777777" w:rsidTr="00C76B0D">
        <w:tc>
          <w:tcPr>
            <w:tcW w:w="4649" w:type="dxa"/>
          </w:tcPr>
          <w:p w14:paraId="000D3D88" w14:textId="7CE68EA2" w:rsidR="00D4291A" w:rsidRDefault="00D4291A" w:rsidP="00C76B0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o you feel like you</w:t>
            </w:r>
            <w:r w:rsidR="004B4E81">
              <w:rPr>
                <w:rFonts w:ascii="Calibri" w:eastAsia="Calibri" w:hAnsi="Calibri" w:cs="Calibri"/>
              </w:rPr>
              <w:t xml:space="preserve"> are able to offer </w:t>
            </w:r>
            <w:r>
              <w:rPr>
                <w:rFonts w:ascii="Calibri" w:eastAsia="Calibri" w:hAnsi="Calibri" w:cs="Calibri"/>
              </w:rPr>
              <w:t>a shared partnership with your</w:t>
            </w:r>
            <w:r w:rsidR="004B4E81">
              <w:rPr>
                <w:rFonts w:ascii="Calibri" w:eastAsia="Calibri" w:hAnsi="Calibri" w:cs="Calibri"/>
              </w:rPr>
              <w:t xml:space="preserve"> patients where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="004B4E81">
              <w:rPr>
                <w:rFonts w:ascii="Calibri" w:eastAsia="Calibri" w:hAnsi="Calibri" w:cs="Calibri"/>
              </w:rPr>
              <w:t>you both</w:t>
            </w:r>
            <w:r>
              <w:rPr>
                <w:rFonts w:ascii="Calibri" w:eastAsia="Calibri" w:hAnsi="Calibri" w:cs="Calibri"/>
              </w:rPr>
              <w:t xml:space="preserve"> decid</w:t>
            </w:r>
            <w:r w:rsidR="004B4E81"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</w:rPr>
              <w:t xml:space="preserve"> the best treatment and lifestyle changes for </w:t>
            </w:r>
            <w:r w:rsidR="004B4E81">
              <w:rPr>
                <w:rFonts w:ascii="Calibri" w:eastAsia="Calibri" w:hAnsi="Calibri" w:cs="Calibri"/>
              </w:rPr>
              <w:t>their</w:t>
            </w:r>
            <w:r>
              <w:rPr>
                <w:rFonts w:ascii="Calibri" w:eastAsia="Calibri" w:hAnsi="Calibri" w:cs="Calibri"/>
              </w:rPr>
              <w:t xml:space="preserve"> pain?</w:t>
            </w:r>
          </w:p>
        </w:tc>
        <w:tc>
          <w:tcPr>
            <w:tcW w:w="4649" w:type="dxa"/>
          </w:tcPr>
          <w:p w14:paraId="16FE483A" w14:textId="779D1ECC" w:rsidR="00D4291A" w:rsidRDefault="00D4291A" w:rsidP="00C76B0D">
            <w:r>
              <w:t xml:space="preserve">Are </w:t>
            </w:r>
            <w:r w:rsidR="004B4E81">
              <w:t xml:space="preserve">their </w:t>
            </w:r>
            <w:r>
              <w:t>values and lifestyle considered when a treatment plan is formulated?</w:t>
            </w:r>
          </w:p>
        </w:tc>
        <w:tc>
          <w:tcPr>
            <w:tcW w:w="4650" w:type="dxa"/>
          </w:tcPr>
          <w:p w14:paraId="342586EE" w14:textId="77777777" w:rsidR="00D4291A" w:rsidRDefault="00D4291A" w:rsidP="00C76B0D"/>
        </w:tc>
      </w:tr>
    </w:tbl>
    <w:p w14:paraId="4BF21D68" w14:textId="77777777" w:rsidR="00D4291A" w:rsidRDefault="00D4291A"/>
    <w:p w14:paraId="326BC6CD" w14:textId="520698A8" w:rsidR="00D4291A" w:rsidRDefault="003A672E">
      <w:r>
        <w:t>What do we need to do next for chronic pain services?</w:t>
      </w:r>
    </w:p>
    <w:p w14:paraId="6BB68794" w14:textId="77777777" w:rsidR="00D4291A" w:rsidRDefault="00D4291A"/>
    <w:p w14:paraId="547C2230" w14:textId="03E54614" w:rsidR="00D4291A" w:rsidRPr="00953D9C" w:rsidRDefault="00D4291A" w:rsidP="00D4291A">
      <w:pPr>
        <w:spacing w:line="240" w:lineRule="auto"/>
        <w:rPr>
          <w:rFonts w:ascii="Arial" w:eastAsia="Arial" w:hAnsi="Arial" w:cs="Arial"/>
          <w:b/>
          <w:sz w:val="20"/>
          <w:szCs w:val="20"/>
          <w:u w:val="single"/>
        </w:rPr>
      </w:pPr>
      <w:r w:rsidRPr="00953D9C">
        <w:rPr>
          <w:rFonts w:ascii="Arial" w:eastAsia="Arial" w:hAnsi="Arial" w:cs="Arial"/>
          <w:b/>
          <w:sz w:val="20"/>
          <w:szCs w:val="20"/>
          <w:u w:val="single"/>
        </w:rPr>
        <w:t xml:space="preserve">Demographic Details: </w:t>
      </w:r>
      <w:r w:rsidR="00A24D5F">
        <w:rPr>
          <w:rFonts w:ascii="Arial" w:eastAsia="Arial" w:hAnsi="Arial" w:cs="Arial"/>
          <w:b/>
          <w:sz w:val="20"/>
          <w:szCs w:val="20"/>
          <w:u w:val="single"/>
        </w:rPr>
        <w:t>Service Provider</w:t>
      </w:r>
    </w:p>
    <w:p w14:paraId="39387B28" w14:textId="77777777" w:rsidR="00D4291A" w:rsidRPr="00953D9C" w:rsidRDefault="00D4291A" w:rsidP="00D4291A">
      <w:pPr>
        <w:spacing w:line="240" w:lineRule="auto"/>
        <w:rPr>
          <w:rFonts w:ascii="Arial" w:eastAsia="Arial" w:hAnsi="Arial" w:cs="Arial"/>
          <w:sz w:val="20"/>
          <w:szCs w:val="20"/>
        </w:rPr>
      </w:pPr>
    </w:p>
    <w:p w14:paraId="46D980B4" w14:textId="77777777" w:rsidR="00D4291A" w:rsidRPr="00953D9C" w:rsidRDefault="00D4291A" w:rsidP="00D4291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22"/>
        <w:rPr>
          <w:color w:val="000000"/>
          <w:sz w:val="20"/>
          <w:szCs w:val="20"/>
        </w:rPr>
      </w:pPr>
      <w:r w:rsidRPr="00953D9C">
        <w:rPr>
          <w:sz w:val="20"/>
          <w:szCs w:val="20"/>
        </w:rPr>
        <w:t>1. What is your age (in years)</w:t>
      </w:r>
      <w:r w:rsidRPr="00953D9C">
        <w:rPr>
          <w:color w:val="000000"/>
          <w:sz w:val="20"/>
          <w:szCs w:val="20"/>
        </w:rPr>
        <w:t>? ______</w:t>
      </w:r>
    </w:p>
    <w:p w14:paraId="212B44B2" w14:textId="77777777" w:rsidR="00D4291A" w:rsidRPr="00953D9C" w:rsidRDefault="00D4291A" w:rsidP="00D4291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22"/>
        <w:rPr>
          <w:color w:val="000000"/>
          <w:sz w:val="20"/>
          <w:szCs w:val="20"/>
        </w:rPr>
      </w:pPr>
    </w:p>
    <w:p w14:paraId="13F72933" w14:textId="77777777" w:rsidR="00D4291A" w:rsidRPr="00953D9C" w:rsidRDefault="00D4291A" w:rsidP="00D4291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22"/>
        <w:rPr>
          <w:color w:val="000000"/>
          <w:sz w:val="20"/>
          <w:szCs w:val="20"/>
        </w:rPr>
      </w:pPr>
      <w:r w:rsidRPr="00953D9C">
        <w:rPr>
          <w:color w:val="000000"/>
          <w:sz w:val="20"/>
          <w:szCs w:val="20"/>
        </w:rPr>
        <w:t xml:space="preserve">2. </w:t>
      </w:r>
      <w:r w:rsidRPr="00953D9C">
        <w:rPr>
          <w:sz w:val="20"/>
          <w:szCs w:val="20"/>
        </w:rPr>
        <w:t>What is your gender</w:t>
      </w:r>
      <w:r w:rsidRPr="00953D9C">
        <w:rPr>
          <w:color w:val="000000"/>
          <w:sz w:val="20"/>
          <w:szCs w:val="20"/>
        </w:rPr>
        <w:t xml:space="preserve">? </w:t>
      </w:r>
      <w:r w:rsidRPr="00953D9C">
        <w:rPr>
          <w:i/>
          <w:color w:val="000000"/>
          <w:sz w:val="20"/>
          <w:szCs w:val="20"/>
        </w:rPr>
        <w:t>Circle below</w:t>
      </w:r>
    </w:p>
    <w:p w14:paraId="0BF4366A" w14:textId="77777777" w:rsidR="00D4291A" w:rsidRPr="00953D9C" w:rsidRDefault="00D4291A" w:rsidP="00D4291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</w:pPr>
      <w:r w:rsidRPr="00953D9C">
        <w:rPr>
          <w:sz w:val="20"/>
          <w:szCs w:val="20"/>
        </w:rPr>
        <w:t>Male</w:t>
      </w:r>
    </w:p>
    <w:p w14:paraId="32D82C6B" w14:textId="77777777" w:rsidR="00D4291A" w:rsidRPr="00953D9C" w:rsidRDefault="00D4291A" w:rsidP="00D4291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0"/>
          <w:szCs w:val="20"/>
        </w:rPr>
      </w:pPr>
      <w:r w:rsidRPr="00953D9C">
        <w:rPr>
          <w:sz w:val="20"/>
          <w:szCs w:val="20"/>
        </w:rPr>
        <w:t>Female</w:t>
      </w:r>
    </w:p>
    <w:p w14:paraId="2A2CC948" w14:textId="77777777" w:rsidR="00D4291A" w:rsidRPr="00953D9C" w:rsidRDefault="00D4291A" w:rsidP="00D4291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0"/>
          <w:szCs w:val="20"/>
        </w:rPr>
      </w:pPr>
      <w:r w:rsidRPr="00953D9C">
        <w:rPr>
          <w:sz w:val="20"/>
          <w:szCs w:val="20"/>
        </w:rPr>
        <w:t>Non-binary</w:t>
      </w:r>
    </w:p>
    <w:p w14:paraId="1332A2C7" w14:textId="77777777" w:rsidR="00D4291A" w:rsidRPr="00953D9C" w:rsidRDefault="00D4291A" w:rsidP="00D4291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0"/>
          <w:szCs w:val="20"/>
        </w:rPr>
      </w:pPr>
      <w:r w:rsidRPr="00953D9C">
        <w:rPr>
          <w:sz w:val="20"/>
          <w:szCs w:val="20"/>
        </w:rPr>
        <w:lastRenderedPageBreak/>
        <w:t>Other</w:t>
      </w:r>
    </w:p>
    <w:p w14:paraId="189B7B0C" w14:textId="77777777" w:rsidR="00D4291A" w:rsidRPr="00953D9C" w:rsidRDefault="00D4291A" w:rsidP="00D4291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0"/>
          <w:szCs w:val="20"/>
        </w:rPr>
      </w:pPr>
      <w:r w:rsidRPr="00953D9C">
        <w:rPr>
          <w:color w:val="000000"/>
          <w:sz w:val="20"/>
          <w:szCs w:val="20"/>
        </w:rPr>
        <w:t>P</w:t>
      </w:r>
      <w:r w:rsidRPr="00953D9C">
        <w:rPr>
          <w:sz w:val="20"/>
          <w:szCs w:val="20"/>
        </w:rPr>
        <w:t xml:space="preserve">refer not to say  </w:t>
      </w:r>
    </w:p>
    <w:p w14:paraId="1FCC2B2A" w14:textId="77777777" w:rsidR="00D4291A" w:rsidRPr="00953D9C" w:rsidRDefault="00D4291A" w:rsidP="00D4291A">
      <w:pPr>
        <w:tabs>
          <w:tab w:val="left" w:pos="540"/>
          <w:tab w:val="left" w:pos="630"/>
          <w:tab w:val="left" w:pos="720"/>
          <w:tab w:val="left" w:pos="900"/>
          <w:tab w:val="left" w:pos="1080"/>
          <w:tab w:val="left" w:pos="1620"/>
          <w:tab w:val="left" w:pos="2070"/>
        </w:tabs>
        <w:spacing w:line="240" w:lineRule="auto"/>
        <w:rPr>
          <w:sz w:val="20"/>
          <w:szCs w:val="20"/>
        </w:rPr>
      </w:pPr>
    </w:p>
    <w:p w14:paraId="76A0BFBF" w14:textId="76D3BC50" w:rsidR="00D4291A" w:rsidRDefault="00D4291A" w:rsidP="00D4291A">
      <w:pPr>
        <w:tabs>
          <w:tab w:val="left" w:pos="540"/>
          <w:tab w:val="left" w:pos="630"/>
          <w:tab w:val="left" w:pos="720"/>
          <w:tab w:val="left" w:pos="900"/>
          <w:tab w:val="left" w:pos="1080"/>
          <w:tab w:val="left" w:pos="1620"/>
          <w:tab w:val="left" w:pos="2070"/>
        </w:tabs>
        <w:spacing w:line="240" w:lineRule="auto"/>
        <w:rPr>
          <w:sz w:val="20"/>
          <w:szCs w:val="20"/>
        </w:rPr>
      </w:pPr>
      <w:r w:rsidRPr="00953D9C">
        <w:rPr>
          <w:sz w:val="20"/>
          <w:szCs w:val="20"/>
        </w:rPr>
        <w:t xml:space="preserve">4. How long have you </w:t>
      </w:r>
      <w:r w:rsidR="004B4E81">
        <w:rPr>
          <w:sz w:val="20"/>
          <w:szCs w:val="20"/>
        </w:rPr>
        <w:t xml:space="preserve">worked in chronic pain services? </w:t>
      </w:r>
      <w:r w:rsidRPr="00953D9C">
        <w:rPr>
          <w:sz w:val="20"/>
          <w:szCs w:val="20"/>
        </w:rPr>
        <w:t>_____years    _____ months</w:t>
      </w:r>
    </w:p>
    <w:p w14:paraId="0FE90C42" w14:textId="77777777" w:rsidR="00D4291A" w:rsidRPr="00953D9C" w:rsidRDefault="00D4291A" w:rsidP="00D4291A">
      <w:pPr>
        <w:tabs>
          <w:tab w:val="left" w:pos="540"/>
          <w:tab w:val="left" w:pos="630"/>
          <w:tab w:val="left" w:pos="720"/>
          <w:tab w:val="left" w:pos="900"/>
          <w:tab w:val="left" w:pos="1080"/>
          <w:tab w:val="left" w:pos="1620"/>
          <w:tab w:val="left" w:pos="2070"/>
        </w:tabs>
        <w:spacing w:line="240" w:lineRule="auto"/>
        <w:rPr>
          <w:sz w:val="20"/>
          <w:szCs w:val="20"/>
        </w:rPr>
      </w:pPr>
    </w:p>
    <w:p w14:paraId="7A87FBD7" w14:textId="2E8D6968" w:rsidR="00D4291A" w:rsidRPr="00953D9C" w:rsidRDefault="00D4291A" w:rsidP="00D4291A">
      <w:pPr>
        <w:tabs>
          <w:tab w:val="left" w:pos="540"/>
          <w:tab w:val="left" w:pos="630"/>
          <w:tab w:val="left" w:pos="720"/>
          <w:tab w:val="left" w:pos="900"/>
          <w:tab w:val="left" w:pos="1080"/>
          <w:tab w:val="left" w:pos="1620"/>
          <w:tab w:val="left" w:pos="2070"/>
        </w:tabs>
        <w:spacing w:line="240" w:lineRule="auto"/>
        <w:rPr>
          <w:sz w:val="20"/>
          <w:szCs w:val="20"/>
        </w:rPr>
      </w:pPr>
      <w:r w:rsidRPr="00953D9C">
        <w:rPr>
          <w:sz w:val="20"/>
          <w:szCs w:val="20"/>
        </w:rPr>
        <w:t>5. What</w:t>
      </w:r>
      <w:r w:rsidR="004B4E81">
        <w:rPr>
          <w:sz w:val="20"/>
          <w:szCs w:val="20"/>
        </w:rPr>
        <w:t xml:space="preserve"> clinic do you work in</w:t>
      </w:r>
      <w:r w:rsidRPr="00953D9C">
        <w:rPr>
          <w:sz w:val="20"/>
          <w:szCs w:val="20"/>
        </w:rPr>
        <w:t>?</w:t>
      </w:r>
      <w:r>
        <w:rPr>
          <w:sz w:val="20"/>
          <w:szCs w:val="20"/>
        </w:rPr>
        <w:t xml:space="preserve">   </w:t>
      </w:r>
      <w:r w:rsidRPr="00953D9C">
        <w:rPr>
          <w:sz w:val="20"/>
          <w:szCs w:val="20"/>
          <w:u w:val="single"/>
        </w:rPr>
        <w:t>___________________________</w:t>
      </w:r>
    </w:p>
    <w:p w14:paraId="442F6D66" w14:textId="77777777" w:rsidR="00D4291A" w:rsidRDefault="00D4291A" w:rsidP="00D4291A">
      <w:pPr>
        <w:spacing w:line="240" w:lineRule="auto"/>
        <w:rPr>
          <w:rFonts w:ascii="Arial" w:eastAsia="Arial" w:hAnsi="Arial" w:cs="Arial"/>
          <w:sz w:val="20"/>
          <w:szCs w:val="20"/>
        </w:rPr>
      </w:pPr>
    </w:p>
    <w:p w14:paraId="6A84AE7B" w14:textId="77777777" w:rsidR="00D4291A" w:rsidRDefault="00D4291A" w:rsidP="00D4291A">
      <w:pPr>
        <w:spacing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7. Do you see them in the public or private Healthcare system? __________________</w:t>
      </w:r>
    </w:p>
    <w:p w14:paraId="7F268902" w14:textId="77777777" w:rsidR="00D4291A" w:rsidRDefault="00D4291A" w:rsidP="00D4291A">
      <w:pPr>
        <w:spacing w:line="240" w:lineRule="auto"/>
        <w:rPr>
          <w:rFonts w:ascii="Arial" w:eastAsia="Arial" w:hAnsi="Arial" w:cs="Arial"/>
          <w:sz w:val="20"/>
          <w:szCs w:val="20"/>
        </w:rPr>
      </w:pPr>
    </w:p>
    <w:p w14:paraId="04631A40" w14:textId="06E53262" w:rsidR="00D4291A" w:rsidRDefault="00D4291A" w:rsidP="00D4291A">
      <w:pPr>
        <w:spacing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8. Have you </w:t>
      </w:r>
      <w:r w:rsidR="00B873EC">
        <w:rPr>
          <w:rFonts w:ascii="Arial" w:eastAsia="Arial" w:hAnsi="Arial" w:cs="Arial"/>
          <w:sz w:val="20"/>
          <w:szCs w:val="20"/>
        </w:rPr>
        <w:t>referred patients onto an MDT based</w:t>
      </w:r>
      <w:r>
        <w:rPr>
          <w:rFonts w:ascii="Arial" w:eastAsia="Arial" w:hAnsi="Arial" w:cs="Arial"/>
          <w:sz w:val="20"/>
          <w:szCs w:val="20"/>
        </w:rPr>
        <w:t xml:space="preserve"> Pain Management Program? ______________</w:t>
      </w:r>
      <w:proofErr w:type="gramStart"/>
      <w:r>
        <w:rPr>
          <w:rFonts w:ascii="Arial" w:eastAsia="Arial" w:hAnsi="Arial" w:cs="Arial"/>
          <w:sz w:val="20"/>
          <w:szCs w:val="20"/>
        </w:rPr>
        <w:t>_</w:t>
      </w:r>
      <w:r w:rsidR="003A672E">
        <w:rPr>
          <w:rFonts w:ascii="Arial" w:eastAsia="Arial" w:hAnsi="Arial" w:cs="Arial"/>
          <w:sz w:val="20"/>
          <w:szCs w:val="20"/>
        </w:rPr>
        <w:t xml:space="preserve">  (</w:t>
      </w:r>
      <w:proofErr w:type="gramEnd"/>
      <w:r w:rsidR="003A672E">
        <w:rPr>
          <w:rFonts w:ascii="Arial" w:eastAsia="Arial" w:hAnsi="Arial" w:cs="Arial"/>
          <w:sz w:val="20"/>
          <w:szCs w:val="20"/>
        </w:rPr>
        <w:t>Do you have access to PMP?)</w:t>
      </w:r>
    </w:p>
    <w:p w14:paraId="68F2BAED" w14:textId="77777777" w:rsidR="00D4291A" w:rsidRDefault="00D4291A"/>
    <w:sectPr w:rsidR="00D4291A" w:rsidSect="00D429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2238D"/>
    <w:multiLevelType w:val="multilevel"/>
    <w:tmpl w:val="4AAAC35C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E903EC7"/>
    <w:multiLevelType w:val="multilevel"/>
    <w:tmpl w:val="284C5264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13517240">
    <w:abstractNumId w:val="1"/>
  </w:num>
  <w:num w:numId="2" w16cid:durableId="157499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91A"/>
    <w:rsid w:val="0001217E"/>
    <w:rsid w:val="000136AB"/>
    <w:rsid w:val="00022EF5"/>
    <w:rsid w:val="0003042F"/>
    <w:rsid w:val="00033288"/>
    <w:rsid w:val="000518FC"/>
    <w:rsid w:val="00057020"/>
    <w:rsid w:val="00065993"/>
    <w:rsid w:val="00072EE7"/>
    <w:rsid w:val="000855C5"/>
    <w:rsid w:val="00091A26"/>
    <w:rsid w:val="00092559"/>
    <w:rsid w:val="000946AF"/>
    <w:rsid w:val="00096EA0"/>
    <w:rsid w:val="00096F0B"/>
    <w:rsid w:val="000A0F9C"/>
    <w:rsid w:val="000A2229"/>
    <w:rsid w:val="000A4A41"/>
    <w:rsid w:val="000B396F"/>
    <w:rsid w:val="000C5860"/>
    <w:rsid w:val="000D0F87"/>
    <w:rsid w:val="000D45A7"/>
    <w:rsid w:val="000E6D48"/>
    <w:rsid w:val="000F09E1"/>
    <w:rsid w:val="0011052A"/>
    <w:rsid w:val="00120307"/>
    <w:rsid w:val="001271EB"/>
    <w:rsid w:val="00153056"/>
    <w:rsid w:val="00155DC5"/>
    <w:rsid w:val="00161AB5"/>
    <w:rsid w:val="001638CA"/>
    <w:rsid w:val="00166042"/>
    <w:rsid w:val="00172D9A"/>
    <w:rsid w:val="00173685"/>
    <w:rsid w:val="00180D01"/>
    <w:rsid w:val="001840D5"/>
    <w:rsid w:val="00186290"/>
    <w:rsid w:val="00187406"/>
    <w:rsid w:val="001939F4"/>
    <w:rsid w:val="00196062"/>
    <w:rsid w:val="00196785"/>
    <w:rsid w:val="001A7F69"/>
    <w:rsid w:val="001B232E"/>
    <w:rsid w:val="001B2F73"/>
    <w:rsid w:val="001B34D0"/>
    <w:rsid w:val="001B65BD"/>
    <w:rsid w:val="001E4FFF"/>
    <w:rsid w:val="001E535F"/>
    <w:rsid w:val="001F0856"/>
    <w:rsid w:val="001F3B33"/>
    <w:rsid w:val="001F4AB7"/>
    <w:rsid w:val="001F62DA"/>
    <w:rsid w:val="001F709B"/>
    <w:rsid w:val="002021F0"/>
    <w:rsid w:val="002064EB"/>
    <w:rsid w:val="00210C7C"/>
    <w:rsid w:val="002111BE"/>
    <w:rsid w:val="00217868"/>
    <w:rsid w:val="00220164"/>
    <w:rsid w:val="00224C32"/>
    <w:rsid w:val="0022574A"/>
    <w:rsid w:val="0023294C"/>
    <w:rsid w:val="00233E54"/>
    <w:rsid w:val="00245C06"/>
    <w:rsid w:val="00253289"/>
    <w:rsid w:val="00261075"/>
    <w:rsid w:val="002643DD"/>
    <w:rsid w:val="00265C15"/>
    <w:rsid w:val="00266315"/>
    <w:rsid w:val="002677D9"/>
    <w:rsid w:val="00270558"/>
    <w:rsid w:val="00274A83"/>
    <w:rsid w:val="00274FB3"/>
    <w:rsid w:val="0028338B"/>
    <w:rsid w:val="00283A52"/>
    <w:rsid w:val="00291BFD"/>
    <w:rsid w:val="00296032"/>
    <w:rsid w:val="002B1498"/>
    <w:rsid w:val="002B5C55"/>
    <w:rsid w:val="002B6DCC"/>
    <w:rsid w:val="002B7A07"/>
    <w:rsid w:val="002C1B53"/>
    <w:rsid w:val="002C47A6"/>
    <w:rsid w:val="002C50F3"/>
    <w:rsid w:val="002C5F4C"/>
    <w:rsid w:val="002D26C5"/>
    <w:rsid w:val="002D58FE"/>
    <w:rsid w:val="002D7E58"/>
    <w:rsid w:val="002E00B5"/>
    <w:rsid w:val="002E2BC0"/>
    <w:rsid w:val="002E3C63"/>
    <w:rsid w:val="002E626D"/>
    <w:rsid w:val="002F137F"/>
    <w:rsid w:val="002F6AA1"/>
    <w:rsid w:val="002F7802"/>
    <w:rsid w:val="00304F81"/>
    <w:rsid w:val="00313BA7"/>
    <w:rsid w:val="00315944"/>
    <w:rsid w:val="0031742B"/>
    <w:rsid w:val="00320DF2"/>
    <w:rsid w:val="0034053D"/>
    <w:rsid w:val="00351253"/>
    <w:rsid w:val="0035144F"/>
    <w:rsid w:val="00352803"/>
    <w:rsid w:val="00352880"/>
    <w:rsid w:val="00354587"/>
    <w:rsid w:val="00354610"/>
    <w:rsid w:val="003618D3"/>
    <w:rsid w:val="00363B74"/>
    <w:rsid w:val="00370BB1"/>
    <w:rsid w:val="00377E6A"/>
    <w:rsid w:val="003800B7"/>
    <w:rsid w:val="00380322"/>
    <w:rsid w:val="0038425D"/>
    <w:rsid w:val="0038426A"/>
    <w:rsid w:val="0038719A"/>
    <w:rsid w:val="003903E3"/>
    <w:rsid w:val="00394E00"/>
    <w:rsid w:val="003A1B5B"/>
    <w:rsid w:val="003A672E"/>
    <w:rsid w:val="003B635C"/>
    <w:rsid w:val="003B6EBA"/>
    <w:rsid w:val="003C7658"/>
    <w:rsid w:val="003D1786"/>
    <w:rsid w:val="003E0CDA"/>
    <w:rsid w:val="003E1FB3"/>
    <w:rsid w:val="003E3AF2"/>
    <w:rsid w:val="003E3DD7"/>
    <w:rsid w:val="003E6B45"/>
    <w:rsid w:val="00400531"/>
    <w:rsid w:val="00400939"/>
    <w:rsid w:val="004017E3"/>
    <w:rsid w:val="00406290"/>
    <w:rsid w:val="00407394"/>
    <w:rsid w:val="0041000C"/>
    <w:rsid w:val="00412594"/>
    <w:rsid w:val="00414262"/>
    <w:rsid w:val="004158CB"/>
    <w:rsid w:val="00416960"/>
    <w:rsid w:val="0042034F"/>
    <w:rsid w:val="00424C33"/>
    <w:rsid w:val="0042787F"/>
    <w:rsid w:val="00437A58"/>
    <w:rsid w:val="0044529C"/>
    <w:rsid w:val="00452AC8"/>
    <w:rsid w:val="004561F6"/>
    <w:rsid w:val="00456AA3"/>
    <w:rsid w:val="00464FB1"/>
    <w:rsid w:val="00465162"/>
    <w:rsid w:val="0046728D"/>
    <w:rsid w:val="004738E2"/>
    <w:rsid w:val="0047653F"/>
    <w:rsid w:val="00482CB0"/>
    <w:rsid w:val="00490BAA"/>
    <w:rsid w:val="00491235"/>
    <w:rsid w:val="004969BD"/>
    <w:rsid w:val="00496F64"/>
    <w:rsid w:val="00497F1F"/>
    <w:rsid w:val="004A1771"/>
    <w:rsid w:val="004A5073"/>
    <w:rsid w:val="004B00E4"/>
    <w:rsid w:val="004B1590"/>
    <w:rsid w:val="004B1DC0"/>
    <w:rsid w:val="004B3F27"/>
    <w:rsid w:val="004B4E81"/>
    <w:rsid w:val="004C2DDA"/>
    <w:rsid w:val="004C4EFE"/>
    <w:rsid w:val="004C79EC"/>
    <w:rsid w:val="004D14CF"/>
    <w:rsid w:val="004D5345"/>
    <w:rsid w:val="004E35F5"/>
    <w:rsid w:val="004F0DF9"/>
    <w:rsid w:val="004F134E"/>
    <w:rsid w:val="004F5222"/>
    <w:rsid w:val="004F61EE"/>
    <w:rsid w:val="00505E58"/>
    <w:rsid w:val="005068DB"/>
    <w:rsid w:val="00512ECE"/>
    <w:rsid w:val="00514ACD"/>
    <w:rsid w:val="005247FC"/>
    <w:rsid w:val="00525B2F"/>
    <w:rsid w:val="00525E66"/>
    <w:rsid w:val="0053063A"/>
    <w:rsid w:val="00533096"/>
    <w:rsid w:val="00541A35"/>
    <w:rsid w:val="00544010"/>
    <w:rsid w:val="0054580C"/>
    <w:rsid w:val="00555976"/>
    <w:rsid w:val="00556A0B"/>
    <w:rsid w:val="00567AF6"/>
    <w:rsid w:val="00581157"/>
    <w:rsid w:val="00584192"/>
    <w:rsid w:val="00590B40"/>
    <w:rsid w:val="00591956"/>
    <w:rsid w:val="005A0614"/>
    <w:rsid w:val="005B69A2"/>
    <w:rsid w:val="005B72B2"/>
    <w:rsid w:val="005C2FFB"/>
    <w:rsid w:val="005C48BC"/>
    <w:rsid w:val="005D4C0E"/>
    <w:rsid w:val="005D51D8"/>
    <w:rsid w:val="005E2B9A"/>
    <w:rsid w:val="005E76A6"/>
    <w:rsid w:val="005F4ED4"/>
    <w:rsid w:val="005F66D9"/>
    <w:rsid w:val="006007FD"/>
    <w:rsid w:val="00604904"/>
    <w:rsid w:val="00606DA7"/>
    <w:rsid w:val="00617C2C"/>
    <w:rsid w:val="0062412A"/>
    <w:rsid w:val="006247CF"/>
    <w:rsid w:val="0062707B"/>
    <w:rsid w:val="006328FF"/>
    <w:rsid w:val="00640148"/>
    <w:rsid w:val="006477B2"/>
    <w:rsid w:val="00651995"/>
    <w:rsid w:val="006628D3"/>
    <w:rsid w:val="006635D5"/>
    <w:rsid w:val="006642EA"/>
    <w:rsid w:val="006661B9"/>
    <w:rsid w:val="00676869"/>
    <w:rsid w:val="00677B38"/>
    <w:rsid w:val="006858C0"/>
    <w:rsid w:val="00696ADE"/>
    <w:rsid w:val="006A39CE"/>
    <w:rsid w:val="006B078E"/>
    <w:rsid w:val="006B520F"/>
    <w:rsid w:val="006C06C7"/>
    <w:rsid w:val="006C7449"/>
    <w:rsid w:val="006D00F5"/>
    <w:rsid w:val="006E07A2"/>
    <w:rsid w:val="006F2D64"/>
    <w:rsid w:val="006F5DD3"/>
    <w:rsid w:val="00704857"/>
    <w:rsid w:val="0070611A"/>
    <w:rsid w:val="00713DF1"/>
    <w:rsid w:val="00715F21"/>
    <w:rsid w:val="00720081"/>
    <w:rsid w:val="00720F51"/>
    <w:rsid w:val="00723EF9"/>
    <w:rsid w:val="00724129"/>
    <w:rsid w:val="00726646"/>
    <w:rsid w:val="00727D0E"/>
    <w:rsid w:val="0073145D"/>
    <w:rsid w:val="00736E5F"/>
    <w:rsid w:val="00743F8C"/>
    <w:rsid w:val="00744151"/>
    <w:rsid w:val="00744673"/>
    <w:rsid w:val="007510FD"/>
    <w:rsid w:val="007522EF"/>
    <w:rsid w:val="00755551"/>
    <w:rsid w:val="00756F1F"/>
    <w:rsid w:val="00774B5A"/>
    <w:rsid w:val="00783EB9"/>
    <w:rsid w:val="00784C95"/>
    <w:rsid w:val="00787AF2"/>
    <w:rsid w:val="00794D9B"/>
    <w:rsid w:val="00796DFD"/>
    <w:rsid w:val="007A06A3"/>
    <w:rsid w:val="007A3BC6"/>
    <w:rsid w:val="007A4379"/>
    <w:rsid w:val="007B31D8"/>
    <w:rsid w:val="007B5844"/>
    <w:rsid w:val="007C1899"/>
    <w:rsid w:val="007C5638"/>
    <w:rsid w:val="007D553E"/>
    <w:rsid w:val="007E2268"/>
    <w:rsid w:val="007F1A20"/>
    <w:rsid w:val="0080474F"/>
    <w:rsid w:val="008072FF"/>
    <w:rsid w:val="0081361C"/>
    <w:rsid w:val="00834A5F"/>
    <w:rsid w:val="00835AD5"/>
    <w:rsid w:val="00837939"/>
    <w:rsid w:val="008407AB"/>
    <w:rsid w:val="00845A17"/>
    <w:rsid w:val="00847B88"/>
    <w:rsid w:val="008536BB"/>
    <w:rsid w:val="00853B1F"/>
    <w:rsid w:val="008611A2"/>
    <w:rsid w:val="00861D8B"/>
    <w:rsid w:val="00862357"/>
    <w:rsid w:val="00864DB8"/>
    <w:rsid w:val="008661F0"/>
    <w:rsid w:val="00875D6C"/>
    <w:rsid w:val="00880562"/>
    <w:rsid w:val="00896FAB"/>
    <w:rsid w:val="008A7B92"/>
    <w:rsid w:val="008B1597"/>
    <w:rsid w:val="008C0F49"/>
    <w:rsid w:val="008C3EDC"/>
    <w:rsid w:val="008C666B"/>
    <w:rsid w:val="008D19A0"/>
    <w:rsid w:val="008D1CE8"/>
    <w:rsid w:val="008D2611"/>
    <w:rsid w:val="008D5778"/>
    <w:rsid w:val="008D6398"/>
    <w:rsid w:val="008D7FAE"/>
    <w:rsid w:val="008E1CF1"/>
    <w:rsid w:val="008E2000"/>
    <w:rsid w:val="008E2FD8"/>
    <w:rsid w:val="008E4089"/>
    <w:rsid w:val="008E45D6"/>
    <w:rsid w:val="008E6733"/>
    <w:rsid w:val="008E7454"/>
    <w:rsid w:val="008F38B6"/>
    <w:rsid w:val="008F454A"/>
    <w:rsid w:val="008F4A2F"/>
    <w:rsid w:val="0090210E"/>
    <w:rsid w:val="0090569B"/>
    <w:rsid w:val="00915F60"/>
    <w:rsid w:val="009227B3"/>
    <w:rsid w:val="0092496D"/>
    <w:rsid w:val="00932171"/>
    <w:rsid w:val="0093360C"/>
    <w:rsid w:val="00944195"/>
    <w:rsid w:val="00944818"/>
    <w:rsid w:val="009449D6"/>
    <w:rsid w:val="009458B5"/>
    <w:rsid w:val="00947ED1"/>
    <w:rsid w:val="0095009B"/>
    <w:rsid w:val="00950D8F"/>
    <w:rsid w:val="009649DC"/>
    <w:rsid w:val="0096680B"/>
    <w:rsid w:val="00970CD6"/>
    <w:rsid w:val="00970D46"/>
    <w:rsid w:val="00982F57"/>
    <w:rsid w:val="00986A2D"/>
    <w:rsid w:val="00991F27"/>
    <w:rsid w:val="009958BC"/>
    <w:rsid w:val="00995F98"/>
    <w:rsid w:val="009A1AB8"/>
    <w:rsid w:val="009A560B"/>
    <w:rsid w:val="009B0074"/>
    <w:rsid w:val="009B21D7"/>
    <w:rsid w:val="009C01B9"/>
    <w:rsid w:val="009C131B"/>
    <w:rsid w:val="009C149D"/>
    <w:rsid w:val="009C618F"/>
    <w:rsid w:val="009D0911"/>
    <w:rsid w:val="009F70A3"/>
    <w:rsid w:val="00A05416"/>
    <w:rsid w:val="00A06246"/>
    <w:rsid w:val="00A1531E"/>
    <w:rsid w:val="00A1566D"/>
    <w:rsid w:val="00A16003"/>
    <w:rsid w:val="00A20D77"/>
    <w:rsid w:val="00A22A2F"/>
    <w:rsid w:val="00A2463D"/>
    <w:rsid w:val="00A24D5F"/>
    <w:rsid w:val="00A2534D"/>
    <w:rsid w:val="00A4070C"/>
    <w:rsid w:val="00A425E2"/>
    <w:rsid w:val="00A4395F"/>
    <w:rsid w:val="00A4509A"/>
    <w:rsid w:val="00A45784"/>
    <w:rsid w:val="00A46CB1"/>
    <w:rsid w:val="00A54C3F"/>
    <w:rsid w:val="00A565BD"/>
    <w:rsid w:val="00A64553"/>
    <w:rsid w:val="00A64647"/>
    <w:rsid w:val="00A65DAD"/>
    <w:rsid w:val="00A70A26"/>
    <w:rsid w:val="00A70CC2"/>
    <w:rsid w:val="00A72312"/>
    <w:rsid w:val="00A73F22"/>
    <w:rsid w:val="00A746B9"/>
    <w:rsid w:val="00A7773C"/>
    <w:rsid w:val="00A803DD"/>
    <w:rsid w:val="00A8577F"/>
    <w:rsid w:val="00A85D1D"/>
    <w:rsid w:val="00A92699"/>
    <w:rsid w:val="00A93B18"/>
    <w:rsid w:val="00AA29EB"/>
    <w:rsid w:val="00AB2DC4"/>
    <w:rsid w:val="00AB79C8"/>
    <w:rsid w:val="00AC727E"/>
    <w:rsid w:val="00AD388E"/>
    <w:rsid w:val="00AD3C86"/>
    <w:rsid w:val="00AD66F8"/>
    <w:rsid w:val="00AD7D35"/>
    <w:rsid w:val="00AE02DA"/>
    <w:rsid w:val="00AE2A22"/>
    <w:rsid w:val="00AE44A2"/>
    <w:rsid w:val="00AE6F9A"/>
    <w:rsid w:val="00B0099E"/>
    <w:rsid w:val="00B103A1"/>
    <w:rsid w:val="00B10833"/>
    <w:rsid w:val="00B11A23"/>
    <w:rsid w:val="00B11B9E"/>
    <w:rsid w:val="00B13A78"/>
    <w:rsid w:val="00B20BB8"/>
    <w:rsid w:val="00B21A8C"/>
    <w:rsid w:val="00B2411E"/>
    <w:rsid w:val="00B26C6B"/>
    <w:rsid w:val="00B2773B"/>
    <w:rsid w:val="00B314E0"/>
    <w:rsid w:val="00B33A5E"/>
    <w:rsid w:val="00B359A5"/>
    <w:rsid w:val="00B35E52"/>
    <w:rsid w:val="00B37038"/>
    <w:rsid w:val="00B40F75"/>
    <w:rsid w:val="00B4171E"/>
    <w:rsid w:val="00B4191A"/>
    <w:rsid w:val="00B47F52"/>
    <w:rsid w:val="00B56198"/>
    <w:rsid w:val="00B57527"/>
    <w:rsid w:val="00B57AE3"/>
    <w:rsid w:val="00B603B5"/>
    <w:rsid w:val="00B62313"/>
    <w:rsid w:val="00B63A4C"/>
    <w:rsid w:val="00B65ECA"/>
    <w:rsid w:val="00B6728D"/>
    <w:rsid w:val="00B873EC"/>
    <w:rsid w:val="00B92EE0"/>
    <w:rsid w:val="00B967A1"/>
    <w:rsid w:val="00BA050F"/>
    <w:rsid w:val="00BA43AC"/>
    <w:rsid w:val="00BB1A2D"/>
    <w:rsid w:val="00BB609A"/>
    <w:rsid w:val="00BB78E2"/>
    <w:rsid w:val="00BC0844"/>
    <w:rsid w:val="00BC50AF"/>
    <w:rsid w:val="00BD2938"/>
    <w:rsid w:val="00BD3702"/>
    <w:rsid w:val="00BD6AA7"/>
    <w:rsid w:val="00BE185B"/>
    <w:rsid w:val="00BE4030"/>
    <w:rsid w:val="00BE5162"/>
    <w:rsid w:val="00BE607A"/>
    <w:rsid w:val="00BF7090"/>
    <w:rsid w:val="00BF772C"/>
    <w:rsid w:val="00C0195B"/>
    <w:rsid w:val="00C02BC4"/>
    <w:rsid w:val="00C117B6"/>
    <w:rsid w:val="00C1501B"/>
    <w:rsid w:val="00C21D41"/>
    <w:rsid w:val="00C26280"/>
    <w:rsid w:val="00C32046"/>
    <w:rsid w:val="00C35DE3"/>
    <w:rsid w:val="00C36F10"/>
    <w:rsid w:val="00C40AC8"/>
    <w:rsid w:val="00C45631"/>
    <w:rsid w:val="00C51626"/>
    <w:rsid w:val="00C6549F"/>
    <w:rsid w:val="00C66B4F"/>
    <w:rsid w:val="00C72687"/>
    <w:rsid w:val="00C730DC"/>
    <w:rsid w:val="00C75FBC"/>
    <w:rsid w:val="00C80D7E"/>
    <w:rsid w:val="00C81566"/>
    <w:rsid w:val="00C835C8"/>
    <w:rsid w:val="00C843A9"/>
    <w:rsid w:val="00C90C92"/>
    <w:rsid w:val="00C97DE3"/>
    <w:rsid w:val="00CA289D"/>
    <w:rsid w:val="00CA642C"/>
    <w:rsid w:val="00CA6670"/>
    <w:rsid w:val="00CA6863"/>
    <w:rsid w:val="00CB13DD"/>
    <w:rsid w:val="00CB23A0"/>
    <w:rsid w:val="00CB2BA6"/>
    <w:rsid w:val="00CB6EE2"/>
    <w:rsid w:val="00CB7530"/>
    <w:rsid w:val="00CC0DCC"/>
    <w:rsid w:val="00CC5B04"/>
    <w:rsid w:val="00CC7956"/>
    <w:rsid w:val="00CD0C10"/>
    <w:rsid w:val="00CD2064"/>
    <w:rsid w:val="00CD2EF4"/>
    <w:rsid w:val="00CD5243"/>
    <w:rsid w:val="00CD7F22"/>
    <w:rsid w:val="00CE319D"/>
    <w:rsid w:val="00D07E0D"/>
    <w:rsid w:val="00D12F19"/>
    <w:rsid w:val="00D131F0"/>
    <w:rsid w:val="00D1513F"/>
    <w:rsid w:val="00D200E4"/>
    <w:rsid w:val="00D269E7"/>
    <w:rsid w:val="00D27C9E"/>
    <w:rsid w:val="00D30B48"/>
    <w:rsid w:val="00D324A0"/>
    <w:rsid w:val="00D33351"/>
    <w:rsid w:val="00D368B3"/>
    <w:rsid w:val="00D4291A"/>
    <w:rsid w:val="00D43F7A"/>
    <w:rsid w:val="00D462B3"/>
    <w:rsid w:val="00D503FC"/>
    <w:rsid w:val="00D53118"/>
    <w:rsid w:val="00D53A02"/>
    <w:rsid w:val="00D5630E"/>
    <w:rsid w:val="00D56D74"/>
    <w:rsid w:val="00D5724D"/>
    <w:rsid w:val="00D60122"/>
    <w:rsid w:val="00D60505"/>
    <w:rsid w:val="00D659C6"/>
    <w:rsid w:val="00D66887"/>
    <w:rsid w:val="00D808C2"/>
    <w:rsid w:val="00D93DA2"/>
    <w:rsid w:val="00DB01D2"/>
    <w:rsid w:val="00DB29C3"/>
    <w:rsid w:val="00DC495B"/>
    <w:rsid w:val="00DD04D1"/>
    <w:rsid w:val="00DD4E98"/>
    <w:rsid w:val="00DD668F"/>
    <w:rsid w:val="00DE117D"/>
    <w:rsid w:val="00DE240E"/>
    <w:rsid w:val="00DE2437"/>
    <w:rsid w:val="00DE4CE6"/>
    <w:rsid w:val="00DF2366"/>
    <w:rsid w:val="00DF5355"/>
    <w:rsid w:val="00E00D9D"/>
    <w:rsid w:val="00E01696"/>
    <w:rsid w:val="00E2222B"/>
    <w:rsid w:val="00E22BF1"/>
    <w:rsid w:val="00E23678"/>
    <w:rsid w:val="00E24287"/>
    <w:rsid w:val="00E25C4E"/>
    <w:rsid w:val="00E26CF9"/>
    <w:rsid w:val="00E400AA"/>
    <w:rsid w:val="00E45DBE"/>
    <w:rsid w:val="00E45F36"/>
    <w:rsid w:val="00E52E2F"/>
    <w:rsid w:val="00E54018"/>
    <w:rsid w:val="00E544EE"/>
    <w:rsid w:val="00E5629A"/>
    <w:rsid w:val="00E572E4"/>
    <w:rsid w:val="00E60294"/>
    <w:rsid w:val="00E61217"/>
    <w:rsid w:val="00E666C7"/>
    <w:rsid w:val="00E7479F"/>
    <w:rsid w:val="00E84066"/>
    <w:rsid w:val="00E8453D"/>
    <w:rsid w:val="00E853D2"/>
    <w:rsid w:val="00E91DBE"/>
    <w:rsid w:val="00E92B20"/>
    <w:rsid w:val="00E94299"/>
    <w:rsid w:val="00EA037E"/>
    <w:rsid w:val="00EA0DDC"/>
    <w:rsid w:val="00EA1DFD"/>
    <w:rsid w:val="00EA4728"/>
    <w:rsid w:val="00EB2198"/>
    <w:rsid w:val="00EB21AE"/>
    <w:rsid w:val="00EC2434"/>
    <w:rsid w:val="00EC2E58"/>
    <w:rsid w:val="00ED432D"/>
    <w:rsid w:val="00EE4524"/>
    <w:rsid w:val="00EE78EE"/>
    <w:rsid w:val="00EF2629"/>
    <w:rsid w:val="00EF36FD"/>
    <w:rsid w:val="00F0392D"/>
    <w:rsid w:val="00F21D2B"/>
    <w:rsid w:val="00F22A04"/>
    <w:rsid w:val="00F23138"/>
    <w:rsid w:val="00F30D60"/>
    <w:rsid w:val="00F31F18"/>
    <w:rsid w:val="00F4082D"/>
    <w:rsid w:val="00F40C7B"/>
    <w:rsid w:val="00F42386"/>
    <w:rsid w:val="00F460DF"/>
    <w:rsid w:val="00F547D7"/>
    <w:rsid w:val="00F56066"/>
    <w:rsid w:val="00F717C1"/>
    <w:rsid w:val="00F72682"/>
    <w:rsid w:val="00F74911"/>
    <w:rsid w:val="00F76C0D"/>
    <w:rsid w:val="00F77FA2"/>
    <w:rsid w:val="00F81668"/>
    <w:rsid w:val="00F81B5D"/>
    <w:rsid w:val="00F879E0"/>
    <w:rsid w:val="00F936F9"/>
    <w:rsid w:val="00F9694B"/>
    <w:rsid w:val="00FA37F9"/>
    <w:rsid w:val="00FB46D6"/>
    <w:rsid w:val="00FC0F01"/>
    <w:rsid w:val="00FC3390"/>
    <w:rsid w:val="00FE3A4E"/>
    <w:rsid w:val="00FE52DF"/>
    <w:rsid w:val="00FE6B2B"/>
    <w:rsid w:val="00FF1E56"/>
    <w:rsid w:val="00FF2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C1F8A"/>
  <w15:chartTrackingRefBased/>
  <w15:docId w15:val="{216C57DE-F931-40CE-A3C1-7984EC35E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9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04</Words>
  <Characters>458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blin City University</Company>
  <LinksUpToDate>false</LinksUpToDate>
  <CharactersWithSpaces>5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Sheridan</dc:creator>
  <cp:keywords/>
  <dc:description/>
  <cp:lastModifiedBy>Kate Sheridan</cp:lastModifiedBy>
  <cp:revision>3</cp:revision>
  <dcterms:created xsi:type="dcterms:W3CDTF">2024-09-04T09:43:00Z</dcterms:created>
  <dcterms:modified xsi:type="dcterms:W3CDTF">2025-02-28T20:03:00Z</dcterms:modified>
</cp:coreProperties>
</file>